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E496A" w:rsidRDefault="002E496A" w:rsidP="002E496A">
      <w:pPr>
        <w:jc w:val="center"/>
        <w:rPr>
          <w:rFonts w:ascii="Palatino Linotype" w:hAnsi="Palatino Linotype" w:cs="Palatino Linotype"/>
          <w:iCs/>
          <w:sz w:val="16"/>
          <w:szCs w:val="16"/>
        </w:rPr>
      </w:pPr>
      <w:r w:rsidRPr="002E496A">
        <w:rPr>
          <w:rFonts w:ascii="Palatino Linotype" w:hAnsi="Palatino Linotype" w:cs="Palatino Linotype"/>
          <w:b/>
          <w:bCs/>
          <w:iCs/>
          <w:sz w:val="16"/>
          <w:szCs w:val="16"/>
        </w:rPr>
        <w:t>Supplementary Table</w:t>
      </w:r>
      <w:r w:rsidRPr="002E496A">
        <w:rPr>
          <w:rFonts w:ascii="Palatino Linotype" w:hAnsi="Palatino Linotype" w:cs="Palatino Linotype"/>
          <w:iCs/>
          <w:sz w:val="16"/>
          <w:szCs w:val="16"/>
        </w:rPr>
        <w:t xml:space="preserve"> 3. Summary of included studies.</w:t>
      </w:r>
    </w:p>
    <w:p w:rsidR="002E496A" w:rsidRDefault="002E496A" w:rsidP="002E496A">
      <w:pPr>
        <w:jc w:val="center"/>
        <w:rPr>
          <w:rFonts w:ascii="Palatino Linotype" w:hAnsi="Palatino Linotype" w:cs="Palatino Linotype"/>
          <w:iCs/>
          <w:sz w:val="16"/>
          <w:szCs w:val="16"/>
        </w:rPr>
      </w:pPr>
    </w:p>
    <w:tbl>
      <w:tblPr>
        <w:tblStyle w:val="Grigliatabella"/>
        <w:tblW w:w="16351" w:type="dxa"/>
        <w:jc w:val="center"/>
        <w:tblLayout w:type="fixed"/>
        <w:tblLook w:val="04A0" w:firstRow="1" w:lastRow="0" w:firstColumn="1" w:lastColumn="0" w:noHBand="0" w:noVBand="1"/>
      </w:tblPr>
      <w:tblGrid>
        <w:gridCol w:w="1540"/>
        <w:gridCol w:w="1540"/>
        <w:gridCol w:w="1608"/>
        <w:gridCol w:w="1540"/>
        <w:gridCol w:w="1540"/>
        <w:gridCol w:w="2207"/>
        <w:gridCol w:w="1547"/>
        <w:gridCol w:w="1164"/>
        <w:gridCol w:w="1540"/>
        <w:gridCol w:w="2125"/>
      </w:tblGrid>
      <w:tr w:rsidR="002E496A" w:rsidTr="002E496A">
        <w:trPr>
          <w:trHeight w:val="432"/>
          <w:tblHeader/>
          <w:jc w:val="center"/>
        </w:trPr>
        <w:tc>
          <w:tcPr>
            <w:tcW w:w="1540" w:type="dxa"/>
            <w:shd w:val="clear" w:color="auto" w:fill="EDEDED"/>
            <w:vAlign w:val="center"/>
          </w:tcPr>
          <w:p w:rsidR="002E496A" w:rsidRDefault="002E496A" w:rsidP="00040B38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sz w:val="12"/>
              </w:rPr>
              <w:t>Author et al., Year - Location/Country</w:t>
            </w:r>
          </w:p>
        </w:tc>
        <w:tc>
          <w:tcPr>
            <w:tcW w:w="1540" w:type="dxa"/>
            <w:shd w:val="clear" w:color="auto" w:fill="EDEDED"/>
            <w:vAlign w:val="center"/>
          </w:tcPr>
          <w:p w:rsidR="002E496A" w:rsidRDefault="002E496A" w:rsidP="00040B38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sz w:val="12"/>
              </w:rPr>
              <w:t>Aim</w:t>
            </w:r>
          </w:p>
        </w:tc>
        <w:tc>
          <w:tcPr>
            <w:tcW w:w="1608" w:type="dxa"/>
            <w:shd w:val="clear" w:color="auto" w:fill="EDEDED"/>
            <w:vAlign w:val="center"/>
          </w:tcPr>
          <w:p w:rsidR="002E496A" w:rsidRDefault="002E496A" w:rsidP="00040B38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sz w:val="12"/>
              </w:rPr>
              <w:t>Study Design/Intervention/Treatment Period</w:t>
            </w:r>
          </w:p>
        </w:tc>
        <w:tc>
          <w:tcPr>
            <w:tcW w:w="1540" w:type="dxa"/>
            <w:shd w:val="clear" w:color="auto" w:fill="EDEDED"/>
            <w:vAlign w:val="center"/>
          </w:tcPr>
          <w:p w:rsidR="002E496A" w:rsidRDefault="002E496A" w:rsidP="00040B38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sz w:val="12"/>
              </w:rPr>
              <w:t>Sample Size/Sample characteristics</w:t>
            </w:r>
          </w:p>
        </w:tc>
        <w:tc>
          <w:tcPr>
            <w:tcW w:w="1540" w:type="dxa"/>
            <w:shd w:val="clear" w:color="auto" w:fill="EDEDED"/>
            <w:vAlign w:val="center"/>
          </w:tcPr>
          <w:p w:rsidR="002E496A" w:rsidRDefault="002E496A" w:rsidP="00040B38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sz w:val="12"/>
              </w:rPr>
              <w:t>Outcome measures</w:t>
            </w:r>
          </w:p>
        </w:tc>
        <w:tc>
          <w:tcPr>
            <w:tcW w:w="2207" w:type="dxa"/>
            <w:shd w:val="clear" w:color="auto" w:fill="EDEDED"/>
            <w:vAlign w:val="center"/>
          </w:tcPr>
          <w:p w:rsidR="002E496A" w:rsidRDefault="002E496A" w:rsidP="00040B38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sz w:val="12"/>
              </w:rPr>
              <w:t>Main Findings</w:t>
            </w:r>
          </w:p>
        </w:tc>
        <w:tc>
          <w:tcPr>
            <w:tcW w:w="1547" w:type="dxa"/>
            <w:shd w:val="clear" w:color="auto" w:fill="EDEDED"/>
            <w:vAlign w:val="center"/>
          </w:tcPr>
          <w:p w:rsidR="002E496A" w:rsidRDefault="002E496A" w:rsidP="00040B38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sz w:val="12"/>
              </w:rPr>
              <w:t>Effect size (or p-value) / certainty of evidence</w:t>
            </w:r>
          </w:p>
        </w:tc>
        <w:tc>
          <w:tcPr>
            <w:tcW w:w="1164" w:type="dxa"/>
            <w:shd w:val="clear" w:color="auto" w:fill="EDEDED"/>
            <w:vAlign w:val="center"/>
          </w:tcPr>
          <w:p w:rsidR="002E496A" w:rsidRDefault="002E496A" w:rsidP="00040B38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sz w:val="12"/>
              </w:rPr>
              <w:t>Safety and Adverse Events</w:t>
            </w:r>
          </w:p>
        </w:tc>
        <w:tc>
          <w:tcPr>
            <w:tcW w:w="1540" w:type="dxa"/>
            <w:shd w:val="clear" w:color="auto" w:fill="EDEDED"/>
            <w:vAlign w:val="center"/>
          </w:tcPr>
          <w:p w:rsidR="002E496A" w:rsidRDefault="002E496A" w:rsidP="00040B38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sz w:val="12"/>
              </w:rPr>
              <w:t>Robotic Intervention / Name of the robotic device</w:t>
            </w:r>
          </w:p>
        </w:tc>
        <w:tc>
          <w:tcPr>
            <w:tcW w:w="2125" w:type="dxa"/>
            <w:shd w:val="clear" w:color="auto" w:fill="EDEDED"/>
            <w:vAlign w:val="center"/>
          </w:tcPr>
          <w:p w:rsidR="002E496A" w:rsidRDefault="002E496A" w:rsidP="00040B38">
            <w:pPr>
              <w:jc w:val="center"/>
            </w:pPr>
            <w:r>
              <w:rPr>
                <w:rFonts w:ascii="Palatino Linotype" w:eastAsia="Palatino Linotype" w:hAnsi="Palatino Linotype" w:cs="Palatino Linotype"/>
                <w:b/>
                <w:sz w:val="12"/>
              </w:rPr>
              <w:t>Neuroplasticity changes / Neuroanatomical parts involved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alabrò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17 [65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taly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evaluate whether adding spastic antagonist MV to upper-limb robotic training reduces post-stroke spasticity and modulates corticospinal excitability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ilot RCT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rmeo-Power + MV vs Armeo-Power + sham MV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40 sessions (1 h), 5 sessions/week for 8 weeks; MV 80 Hz (0.3±0.1 mm), sham 0.1 mm below threshold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0 (baseline), T1 (post), T2 (4-week follow-up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/NR (10/10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unilateral post-stroke upper-limb spasticity (&gt;3 months), left hemisphere ischemic lesion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66±5 vs 67±4 y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9/11 (MV 5/5; sham 4/6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AS, FMA-UE, FIM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MS (SICI), HMR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Compared with sham, Armeo-Power+MV produced greater reductions in spasticity (MAS) and spinal excitability (HMR), and greater increases in intracortical inhibition (SICI) that persisted to T2. Functional outcomes (FMA-UE, FIM) also improved more in the MV group; MAS reduction correlated with SICI increase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AS p=0.007 (d=0.6); HMR p&lt;0.001 (d=0.7); SICI p&lt;0.001 (d=0.7); FMA-UE p=0.007 (d=0.4); FIM p=0.1 (d=0.7); MAS–SICI correlation p=0.004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2 (Overall: Some concerns)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ODERATE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rmeo-Power (Hocoma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upper-limb exoskeleton robot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↑</w:t>
            </w:r>
            <w:r>
              <w:rPr>
                <w:rFonts w:ascii="Palatino Linotype" w:eastAsia="Palatino Linotype" w:hAnsi="Palatino Linotype"/>
                <w:sz w:val="12"/>
              </w:rPr>
              <w:t xml:space="preserve">SICI;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↓</w:t>
            </w:r>
            <w:r>
              <w:rPr>
                <w:rFonts w:ascii="Palatino Linotype" w:eastAsia="Palatino Linotype" w:hAnsi="Palatino Linotype"/>
                <w:sz w:val="12"/>
              </w:rPr>
              <w:t>HMR (MV&gt;sham), persisting to T2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MS over M1 representation of spastic muscles (left hemisphere lesion)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Pr="000E7B78" w:rsidRDefault="002E496A" w:rsidP="00040B38">
            <w:pPr>
              <w:rPr>
                <w:lang w:val="it-IT"/>
              </w:rPr>
            </w:pPr>
            <w:r w:rsidRPr="000E7B78">
              <w:rPr>
                <w:rFonts w:ascii="Palatino Linotype" w:eastAsia="Palatino Linotype" w:hAnsi="Palatino Linotype"/>
                <w:b/>
                <w:sz w:val="12"/>
                <w:lang w:val="it-IT"/>
              </w:rPr>
              <w:t>Author:</w:t>
            </w:r>
            <w:r w:rsidRPr="000E7B78">
              <w:rPr>
                <w:rFonts w:ascii="Palatino Linotype" w:eastAsia="Palatino Linotype" w:hAnsi="Palatino Linotype"/>
                <w:sz w:val="12"/>
                <w:lang w:val="it-IT"/>
              </w:rPr>
              <w:t xml:space="preserve"> Mauro et al., 2024</w:t>
            </w:r>
            <w:r w:rsidRPr="000E7B78">
              <w:rPr>
                <w:rFonts w:ascii="Palatino Linotype" w:eastAsia="Palatino Linotype" w:hAnsi="Palatino Linotype"/>
                <w:sz w:val="12"/>
                <w:lang w:val="it-IT"/>
              </w:rPr>
              <w:br/>
            </w:r>
            <w:r w:rsidRPr="000E7B78">
              <w:rPr>
                <w:rFonts w:ascii="Palatino Linotype" w:eastAsia="Palatino Linotype" w:hAnsi="Palatino Linotype"/>
                <w:b/>
                <w:sz w:val="12"/>
                <w:lang w:val="it-IT"/>
              </w:rPr>
              <w:t>Year:</w:t>
            </w:r>
            <w:r w:rsidRPr="000E7B78">
              <w:rPr>
                <w:rFonts w:ascii="Palatino Linotype" w:eastAsia="Palatino Linotype" w:hAnsi="Palatino Linotype"/>
                <w:sz w:val="12"/>
                <w:lang w:val="it-IT"/>
              </w:rPr>
              <w:t xml:space="preserve"> 2024 [28]</w:t>
            </w:r>
            <w:r w:rsidRPr="000E7B78">
              <w:rPr>
                <w:rFonts w:ascii="Palatino Linotype" w:eastAsia="Palatino Linotype" w:hAnsi="Palatino Linotype"/>
                <w:sz w:val="12"/>
                <w:lang w:val="it-IT"/>
              </w:rPr>
              <w:br/>
            </w:r>
            <w:r w:rsidRPr="000E7B78">
              <w:rPr>
                <w:rFonts w:ascii="Palatino Linotype" w:eastAsia="Palatino Linotype" w:hAnsi="Palatino Linotype"/>
                <w:b/>
                <w:sz w:val="12"/>
                <w:lang w:val="it-IT"/>
              </w:rPr>
              <w:t>Location:</w:t>
            </w:r>
            <w:r w:rsidRPr="000E7B78">
              <w:rPr>
                <w:rFonts w:ascii="Palatino Linotype" w:eastAsia="Palatino Linotype" w:hAnsi="Palatino Linotype"/>
                <w:sz w:val="12"/>
                <w:lang w:val="it-IT"/>
              </w:rPr>
              <w:t xml:space="preserve"> IRCCS Fondazione Don Carlo Gnocchi; Italy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compare neurophysiological (qEEG interhemispheric symmetry) and clinical effects of bilateral versus unilateral robot-assisted upper-limb rehabilitation in subacute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ilot RCT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G (bilateral) vs UG (unilateral) using ALEx RS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30 sessions; 45 min/session; 5 sessions/week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0 (pre), T0+ (post-1st session), T1 (post-30 sessions), T2 (1-week follow-up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9 randomized; 18 analyzed at T1/T2 (1 dropout). Group sizes reported inconsistently (abstract vs Table I/CONSORT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ubacute ischemic stroke (1-6 months post-event); first supratentorial cortical event; moderate UE deficit (FMA-UE 29-42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UG 68.9(14.7) y; BG 70.2(4.9) y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UG 6/4; BG 4/5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-UE (motor function/sensation); ARAT; MI; MAS; WMFT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qEEG pdBSI (EO/EC; 1-25 Hz; delta/theta/alpha/beta; sensorimotor channel cluster)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pdBSI decreased after treatment (T1) in both groups in the 1-25 Hz range; in delta and theta bands (EC), the time×group interaction was significant and only BG showed a significant T1 vs T0 reduction. Clinical scales improved over time with no time×group interaction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qEEG pdBSI: time x group significant in EC delta band (P=0.003) and EC theta band (P=0.042); pdBSI numeric values NR (Fig. 3, graphical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tool: RoB 2; Overall: Some concerns; Certainty (RoB-based): MODERATE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 UG performed &lt;30 sessions (excluded from analysis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rm Light Exoskeleton Rehab Station (ALEx RS, Wearable Robotics Srl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Upper-limb exoskeleton; unilateral/bilateral configuration; VR exergames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dBSI indicated improved interhemispheric symmetry post-treatment, with significant EC delta/theta effects; pdBSI numeric values NR (Fig. 3, graphical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ensorimotor channel cluster (qEEG)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ingh et al., 2021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1 [27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ew Delhi; India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compare a novel in-house robotic hand exoskeleton versus dose-matched conventional therapy on upper-limb motor outcomes and corticospinal excitability after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ilot prospective parallel RCT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G (robotic exoskeleton) vs CG (conventional therapy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 sessions; 45 min/day; 5 d/wk; 4 weeks (dose-matched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e vs post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7 randomized / 23 analyzed (RG 13-&gt;12; CG 14-&gt;11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troke within 2 years; all right-handed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41.9±11.1 y (overall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9/4 (overall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AS; AROM; BI; Brunnstrom stage; FM subscores (UE/LE; wrist/hand; sensation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MS: RMT (%) and MEP amplitude (µV) in ipsilesional and contralesional hemispheres; interhemispheric indices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Both groups improved on most clinical scales; between-group differences favored RG for FMU/L and FMW/H (Bonferroni-corrected p-values reported). Neurophysiology showed increased IL cortical excitability in RG vs CG (decreased IL RMT; increased IL MEP amplitude); CL measures showed no significant changes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ntergroup (Bonferroni): FMU/L p=0.04; FMW/H p=0.01; ipsilesional RMT p=0.02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tool: RoB 2; Overall: High risk; Certainty (RoB-based): LOW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one reported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 RG and 3 CG did not complete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n-house electromechanical robotic exoskeleton for wrist and MCP joints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Wrist/finger exoskeleton with interactive training games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MS: ipsilesional RMT decreased (p=0.0039) and ipsilesional MEP amplitude increased (p=0.048) in RG; contralesional changes not significant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otor cortex (ipsilesional/contralesional); hand muscles (e.g., MEP measures)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en et al., 2021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1 [31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hatin, Hong Kong; China (Hong Kong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investigate neural correlates of motor recovery following BCI-guided robot hand training in chronic stroke using multimodal neuroimaging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e-post single-group study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ingle-group MI-BCI guided robot-hand training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 sessions; 3-5 sessions/week; 5-7 weeks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e vs post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 (single-group) / 14 analyzed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ronic stroke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54±8 y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3/1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-UE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EG-informed rs-fMRI (theta/alpha/beta regressors from iM1); EEG FD; DTI (M1-M1 FA); interhemispheric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asymmetry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lastRenderedPageBreak/>
              <w:t xml:space="preserve">FMA-UE improved after training (21±6.7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 w:cs="Palatino Linotype"/>
                <w:sz w:val="12"/>
              </w:rPr>
              <w:t xml:space="preserve"> 25±7).</w:t>
            </w:r>
          </w:p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EEG-informed rs-fMRI showed frequency-dependent connectivity changes (increases mainly in contralesional frontoparietal/sensorimotor areas; decreases in ipsilesional regions).</w:t>
            </w:r>
          </w:p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 xml:space="preserve">Interhemispheric asymmetry change </w:t>
            </w:r>
            <w:r>
              <w:rPr>
                <w:rFonts w:ascii="Palatino Linotype" w:eastAsia="Palatino Linotype" w:hAnsi="Palatino Linotype" w:cs="Palatino Linotype"/>
                <w:sz w:val="12"/>
              </w:rPr>
              <w:lastRenderedPageBreak/>
              <w:t>(FD-based) correlated with FMA change and with FA of the M1–M1 tract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-UE 21±6.7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5±7 (t(13)=3.313; p=0.006); correlations: FMA change vs interhemispheric asymmetry r=−0.6219 (p=0.0352) and asymmetry change vs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M1–M1 FA r=0.6529 (p=0.0228); Bonferroni corrected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tool: ROBINS-I; Overall: Critical; Certainty (RoB-based): VERY LOW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I-BCI + robot hand (brand/model NR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ot assistance triggered by alpha-suppression threshold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EG-informed fMRI: increased partial correlations mainly in contralesional parietal/prefrontal/sensorimotor regions and decreased partial correlations in ipsilesional supramarginal/superior temporal regions; DTI: M1-M1 FA correlated with interhemispheric asymmetry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change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ilateral SMA/paracentral lobule; contralesional SFG/MFG/precuneus and parietal regions; ipsilesional pre/postcentral gyrus, supramarginal gyrus, superior temporal gyrus; M1-M1 tract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atel et al., 2019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19 [30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ewark, NJ; USA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assess feasibility and potential efficacy of an additional 8 h of intensive VR/robotic training within 1 month post-stroke versus usual care, and to examine cortical reorganization using TMS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easibility non-randomized controlled study (alternate allocation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VR/robotic + UC vs UC only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8 sessions x 1 h additional VR/robotic training during inpatient rehab; initiated &lt;1 month post-stroke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E, POST, 1M, 6M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 (alternate allocation) / 13 analyzed (VR 7; UC 6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irst-ever stroke; acute/early subacute (&lt;1 month post-stroke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VR 57.14(11.3) y; UC 62(10.8) y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9/4 (overall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UEFMA; Wrist AROM; maximum pinch force; WMFT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MS mapping (FDI, APB, ADM, FDS, EDC); RMT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VR/robotic group showed greater improvements in UEFMA and wrist AROM vs UC over PRE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 w:cs="Palatino Linotype"/>
                <w:sz w:val="12"/>
              </w:rPr>
              <w:t>6M.</w:t>
            </w:r>
          </w:p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6/7 VR participants surpassed UEFMA MCID during training vs 2/6 in UC.</w:t>
            </w:r>
          </w:p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MS mapping: ipsilesional FDI map area increased PRE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 w:cs="Palatino Linotype"/>
                <w:sz w:val="12"/>
              </w:rPr>
              <w:t>POST and PRE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 w:cs="Palatino Linotype"/>
                <w:sz w:val="12"/>
              </w:rPr>
              <w:t>1M (p&lt;0.05 for both groups); no between-group differences in map-change pattern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etween-group PRE-&gt;6M change: UEFMA p=0.034, η²=0.346; Wrist AROM p=0.046, η²=0.372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tool: ROBINS-I; Overall: Serious; Certainty (RoB-based): LOW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one reported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JIT-RAVR (Track-Glove system + Haptic MASTER haptic robot; CyberGrasp used as needed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VR-based task practice with robotic haptic end-effector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MS mapping suggested increased ipsilesional hand muscle representation over time; numeric map-area values NR (Fig. 2-3, graphical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otor cortex representation of hand muscles (FDI, APB, ADM, FDS, EDC)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ng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14 [66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ingapore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compare an EEG-based MI BCI-triggered robotic therapy (BCI-Manus) versus robotic therapy alone (Manus) for upper-limb recovery after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CT (single-blind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CI-Manus vs Manus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2 sessions (1.5 h), 3 sessions/week for 4 weeks (total 18 h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W0, W2, W4 (post), W12 (follow-up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6/NR (BCI-Manus n=11; Manus n=15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troke, first-ever MCA ischemic infarct; moderate–severe UE paresis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51.4±11.6 y (BCI-Manus 48.5±13.5; Manus 53.6±9.5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6/10 (BCI-Manus 9/2; Manus 7/8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MA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EG rBSI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Both groups improved FMMA from baseline to W4 (Manus +6.3; BCI-Manus +4.5; within-group p&lt;0.05), with no significant between-group differences at W4 or W12 (p&gt;0.05). In BCI-Manus, greater FMMA gains were associated with lower post-training rBSI (r=-0.616, p=0.044)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MA change W0–W4: Manus +6.3; BCI-Manus +4.5; between-group p&gt;0.05; rBSI vs FMMA gain: r=-0.616 (p=0.044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2 (Overall: High risk)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LOW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o serious AEs; transient mild arm fatigue (Manus, n=5); transient nausea/headache (BCI-Manus, n=2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anus n=1 (hemiplegic shoulder pain); BCI-Manus n=1 (unrelated illness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anus (MIT-Manus shoulder–elbow robot) + EEG-based BCI (BCI-Manus arm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nd-effector robot-assisted training (BCI-triggered in experimental arm)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ost-training rBSI correlated with FMMA gains in BCI-Manus (r=-0.616, p=0.044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EG electrodes over central–parietal areas; hemispheric symmetry index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dwards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19 [33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urke Neurological Institute; Feinstein Institute for Medical Research; USA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test whether anodal tDCS delivered before intensive robotic upper-limb training improves motor recovery in chronic stroke, and to assess TMS biomarkers of respons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Dual-site, double-blind, sham-controlled RCT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ottDCS + robot training vs RobotSham + robot training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2 weeks; 36 sessions (3/week); alternating shoulder–elbow and wrist robotic sessions; tDCS 2 mA, 20 min pre-session (M1–supraorbital montage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e; post (12 weeks, primary endpoint); 6-month follow-up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82 randomized; 77 at 12-week endpoint (NR for analysed set definition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ronic ischemic stroke (&gt;6 months), first stroke; residual hemiparesis (right hemiparesis stated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67.8 y (range 42–90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50/32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-UE (primary); WMFT; BI; SIS; MRC motor powe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MS: RMT; MEP presence; threshold-adjusted MEP amplitude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Robot-assisted training improved upper-limb impairment and function post-intervention and at 6 months, with no added benefit of tDCS vs sham. Corticospinal excitability of the affected hemisphere increased (lower RMT), and baseline MEP presence predicted clinically meaningful improvement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2 (overall: Low risk)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HIGH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inor tDCS-related adverse effects reported in 16/82 (e.g., headache, sleepiness, tingling, redness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~6% at 12-week endpoint; ~12% at study completion (reasons stated as unrelated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houlder–elbow planar robot + wrist robot (alternating sessions); tDCS via Soterix Medical device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nd-effector robotic upper-limb training; non-invasive brain stimulation adjunct (tDCS)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MS: decreased ipsilesional RMT post-training (persisting at 6 months); threshold-adjusted MEP amplitude NR for significant change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psilesional (affected) vs contralesional motor cortex (TMS; muscle: FCR for MEP presence)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Khan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1 [32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Hong Kong;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China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lastRenderedPageBreak/>
              <w:t xml:space="preserve">To examine whether a robotic exoskeleton hand intervention </w:t>
            </w:r>
            <w:r>
              <w:rPr>
                <w:rFonts w:ascii="Palatino Linotype" w:eastAsia="Palatino Linotype" w:hAnsi="Palatino Linotype" w:cs="Palatino Linotype"/>
                <w:sz w:val="12"/>
              </w:rPr>
              <w:lastRenderedPageBreak/>
              <w:t>improves upper-limb function after chronic stroke and induces neuroplastic changes measured with fMRI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e–post single-group study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ingle intervention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group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 sessions; 1 h/session; 3–5 sessions/week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e; post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/14 completed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ronic unilateral stroke (&gt;6 months) with upper-limb motor impairment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54±12 y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3/1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-UE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 xml:space="preserve">Neuroplasticity </w:t>
            </w:r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esting-state fMRI: interhemispheric connectivity (IM1–CM1); fMRI asymmetry measures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lastRenderedPageBreak/>
              <w:t xml:space="preserve">Upper-limb motor function improved post-intervention. fMRI showed changes in interhemispheric </w:t>
            </w:r>
            <w:r>
              <w:rPr>
                <w:rFonts w:ascii="Palatino Linotype" w:eastAsia="Palatino Linotype" w:hAnsi="Palatino Linotype" w:cs="Palatino Linotype"/>
                <w:sz w:val="12"/>
              </w:rPr>
              <w:lastRenderedPageBreak/>
              <w:t>motor connectivity and reduced interhemispheric asymmetry; connectivity changes were associated with clinical gains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INS-I (overall: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 xml:space="preserve">Critical)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VERY LOW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;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otic exoskeleton hand (name NR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xoskeleton hand robot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s-fMRI: increased interhemispheric connectivity (IM1–CM1) and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reduced interhemispheric asymmetry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psilesional and contralesional M1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Guo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2 [34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Hong Kong; China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evaluate the feasibility and effects of a CMC-EMG-driven neuromuscular electrical stimulation (NMES) robotic exoskeleton for wrist–hand rehabilitation after stroke, and to assess corticospinal excitability changes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ingle-group pilot intervention study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ingle intervention group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 sessions; 100 trials/day; 3–5 days/week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e; post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/16 completed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ost-stroke upper-limb motor impairment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50.4±10.7 y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4/2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-UE; ARAT; MAS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MS: RMT; MEP amplitude; laterality index (corticospinal excitability)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Participants improved in upper-limb motor function post-intervention. TMS biomarkers indicated increased corticospinal excitability with changes in laterality index and MEP measures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INS-I (overall: Critical)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VERY LOW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;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MC-EMG-driven NMES robotic exoskeleton for wrist–hand rehabilitation (device name NR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Wrist–hand exoskeleton robot + NMES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MS: changes in RMT, MEP amplitude, and laterality index consistent with increased corticospinal excitability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imary motor cortex/corticospinal pathway (TMS)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antillo-Negrete et al., 2025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5 [37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ational Institute of Rehabilitation, Mexico City; Mexico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b/>
                <w:sz w:val="12"/>
              </w:rPr>
              <w:t xml:space="preserve">Aim: </w:t>
            </w:r>
            <w:r>
              <w:rPr>
                <w:rFonts w:ascii="Palatino Linotype" w:eastAsia="Palatino Linotype" w:hAnsi="Palatino Linotype" w:cs="Palatino Linotype"/>
                <w:sz w:val="12"/>
              </w:rPr>
              <w:t>Evaluate whether EEG-based MI-BCI-controlled hand orthosis training (ReHand-BCI) improves upper-limb motor function and neuroplasticity vs sham-BCI in subacute/chronic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riple-blind RCT (sham-controlled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eHand-BCI vs sham-BCI (random orthosis activation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30 sessions; 5 sessions/week for 6 weeks; 80 trials/session (4 blocks×20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0 baseline; T1 after 15 sessions; T2 end of treatment; T3 6 months post-baseline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3 randomized (EG=12; CG=11); analyzed 19 (EG=10; CG=9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ubacute/chronic stroke (3–24 months post-stroke) with hand paresis; right-handed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 (group mean not reported; ages reported per participant in Table 1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4/5 (study completers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-UE; ARAT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EG laterality coefficient (LC; alpha/beta); fMRI laterality index (LI); DTI CST relative FA (rFA); TMS CST integrity/excitability.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b/>
                <w:sz w:val="12"/>
              </w:rPr>
              <w:t xml:space="preserve">Main findings: </w:t>
            </w:r>
            <w:r>
              <w:rPr>
                <w:rFonts w:ascii="Palatino Linotype" w:eastAsia="Palatino Linotype" w:hAnsi="Palatino Linotype" w:cs="Palatino Linotype"/>
                <w:sz w:val="12"/>
              </w:rPr>
              <w:t>Both groups improved in motor outcomes over time; no significant between-group differences at timepoints. Neuroplasticity measures showed no significant intergroup differences; small within-group time effect for CST rFA in EG (post hoc not significant after correction)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etween-group: no significant differences (FMA-UE p=0.356–0.792; ARAT p=0.197–0.719). Within-group improvements: EG FMA-UE T0–T2 p&lt;0.001 (W=0.629); ARAT T0–T2 p=0.001 (W=0.547). CG FMA-UE T0–T2 p=0.001 (W=0.597); ARAT T0–T2 p=0.011 (W=0.416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tool: RoB 2; Overall: High risk; Certainty (RoB-based): LOW.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o adverse effects associated with the intervention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 CG withdrew (lack of time); 2 EG excluded due to technical errors during MRI acquisition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eHand-BCI (EEG-based MI-BCI-controlled hand orthosis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Hand orthosis opening/closing controlled by EEG motor imagery; sham arm received random orthosis activation.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EG LC (alpha/beta), fMRI LI, DTI CST rFA, and TMS CST measures: largely non-significant intergroup effects; rFA showed a small within-group time effect in EG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EG channels FC/C/CP; fMRI hemispheric laterality in motor network; CST integrity (DTI) and excitability (TMS).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Pr="000E7B78" w:rsidRDefault="002E496A" w:rsidP="00040B38">
            <w:pPr>
              <w:rPr>
                <w:lang w:val="it-IT"/>
              </w:rPr>
            </w:pPr>
            <w:r w:rsidRPr="000E7B78">
              <w:rPr>
                <w:rFonts w:ascii="Palatino Linotype" w:eastAsia="Palatino Linotype" w:hAnsi="Palatino Linotype"/>
                <w:b/>
                <w:sz w:val="12"/>
                <w:lang w:val="it-IT"/>
              </w:rPr>
              <w:t>Author:</w:t>
            </w:r>
            <w:r w:rsidRPr="000E7B78">
              <w:rPr>
                <w:rFonts w:ascii="Palatino Linotype" w:eastAsia="Palatino Linotype" w:hAnsi="Palatino Linotype"/>
                <w:sz w:val="12"/>
                <w:lang w:val="it-IT"/>
              </w:rPr>
              <w:t xml:space="preserve"> Comani et al., 2015</w:t>
            </w:r>
            <w:r w:rsidRPr="000E7B78">
              <w:rPr>
                <w:rFonts w:ascii="Palatino Linotype" w:eastAsia="Palatino Linotype" w:hAnsi="Palatino Linotype"/>
                <w:sz w:val="12"/>
                <w:lang w:val="it-IT"/>
              </w:rPr>
              <w:br/>
            </w:r>
            <w:r w:rsidRPr="000E7B78">
              <w:rPr>
                <w:rFonts w:ascii="Palatino Linotype" w:eastAsia="Palatino Linotype" w:hAnsi="Palatino Linotype"/>
                <w:b/>
                <w:sz w:val="12"/>
                <w:lang w:val="it-IT"/>
              </w:rPr>
              <w:t>Year:</w:t>
            </w:r>
            <w:r w:rsidRPr="000E7B78">
              <w:rPr>
                <w:rFonts w:ascii="Palatino Linotype" w:eastAsia="Palatino Linotype" w:hAnsi="Palatino Linotype"/>
                <w:sz w:val="12"/>
                <w:lang w:val="it-IT"/>
              </w:rPr>
              <w:t xml:space="preserve"> 2015 [35]</w:t>
            </w:r>
            <w:r w:rsidRPr="000E7B78">
              <w:rPr>
                <w:rFonts w:ascii="Palatino Linotype" w:eastAsia="Palatino Linotype" w:hAnsi="Palatino Linotype"/>
                <w:sz w:val="12"/>
                <w:lang w:val="it-IT"/>
              </w:rPr>
              <w:br/>
            </w:r>
            <w:r w:rsidRPr="000E7B78">
              <w:rPr>
                <w:rFonts w:ascii="Palatino Linotype" w:eastAsia="Palatino Linotype" w:hAnsi="Palatino Linotype"/>
                <w:b/>
                <w:sz w:val="12"/>
                <w:lang w:val="it-IT"/>
              </w:rPr>
              <w:t>Location:</w:t>
            </w:r>
            <w:r w:rsidRPr="000E7B78">
              <w:rPr>
                <w:rFonts w:ascii="Palatino Linotype" w:eastAsia="Palatino Linotype" w:hAnsi="Palatino Linotype"/>
                <w:sz w:val="12"/>
                <w:lang w:val="it-IT"/>
              </w:rPr>
              <w:t xml:space="preserve"> Villa Serena Hospital, Città Sant’Angelo; Italy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b/>
                <w:sz w:val="12"/>
              </w:rPr>
              <w:t xml:space="preserve">Aim: </w:t>
            </w:r>
            <w:r>
              <w:rPr>
                <w:rFonts w:ascii="Palatino Linotype" w:eastAsia="Palatino Linotype" w:hAnsi="Palatino Linotype" w:cs="Palatino Linotype"/>
                <w:sz w:val="12"/>
              </w:rPr>
              <w:t>Provide proof-of-concept for a passive robot+VR upper-limb rehabilitation system synchronized with high-resolution EEG to quantify motor and neural changes in subacute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oof-of-concept case series (pre–post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ingle group: Trackhold + VR applications (in addition to usual rehabilitation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3 sessions; 3 sessions/week for 4 weeks; five VR applications/session (5 min each) with break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ession 1 vs Session 7 vs Session 13 (clinical/kinematics); pre vs post (overall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 randomized; analyzed n=3 (patients A–C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ubacute stroke (14–32 days post-stroke) with upper-limb impairment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75, 59, 55 years (mean NR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/1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ine Hole Peg Test; Motricity Index; FIM; Canadian Stroke Scale; Barthel Index; BDI-II; PRP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High-resolution EEG source maps and laterality index (LI) during training; plus kinematic parameters (trial duration, path length, normalized jerk, speed).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b/>
                <w:sz w:val="12"/>
              </w:rPr>
              <w:t xml:space="preserve">Main findings: </w:t>
            </w:r>
            <w:r>
              <w:rPr>
                <w:rFonts w:ascii="Palatino Linotype" w:eastAsia="Palatino Linotype" w:hAnsi="Palatino Linotype" w:cs="Palatino Linotype"/>
                <w:sz w:val="12"/>
              </w:rPr>
              <w:t>Clinical and kinematic measures improved across sessions in all three patients (e.g., reduced 9HPT time and normalized jerk; increased Motricity Index and FIM). HR-EEG source reconstructions showed changes in hemispheric distribution/laterality of task-related activations during training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 (no inferential statistics/effect sizes reported; descriptive case series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tool: ROBINS-I; Overall: Critical; Certainty (RoB-based): VERY LOW.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atient A reported extensive tiredness during session 13; no discomfort otherwise reported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rackhold (PERCRO, Pisa, Italy) with VR interface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assive end-effector with gravity compensation/arm support; task-oriented VR exercises (e.g., Sponge, Grab3D, Twirl).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ask-related HR-EEG source activity and LI showed longitudinal modulation across sessions during VR training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ensorimotor cortex and fronto-parietal regions (reported in source maps/LI analyses).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Yeh et al., 2021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1 [36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University of Minnesota, Minneapolis, MN; USA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b/>
                <w:sz w:val="12"/>
              </w:rPr>
              <w:t xml:space="preserve">Aim: </w:t>
            </w:r>
            <w:r>
              <w:rPr>
                <w:rFonts w:ascii="Palatino Linotype" w:eastAsia="Palatino Linotype" w:hAnsi="Palatino Linotype" w:cs="Palatino Linotype"/>
                <w:sz w:val="12"/>
              </w:rPr>
              <w:t xml:space="preserve">Assess whether short robot-aided somatosensory wrist training improves wrist proprioception and transfers to untrained motor tasks in chronic </w:t>
            </w:r>
            <w:r>
              <w:rPr>
                <w:rFonts w:ascii="Palatino Linotype" w:eastAsia="Palatino Linotype" w:hAnsi="Palatino Linotype" w:cs="Palatino Linotype"/>
                <w:sz w:val="12"/>
              </w:rPr>
              <w:lastRenderedPageBreak/>
              <w:t>stroke, and evaluate SEP correlates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e–post repeated-measures study with healthy control group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troke training group vs non-stroke controls (comparison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wo sessions (Day 1 and Day 2), 24 min each (total 48 min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aseline; post-training (Day 2); retention (Day 5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 randomized; stroke n=12; controls n=10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ronic stroke (≥3 months post-stroke) with active wrist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movement ≥20° abduction/adduction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troke age range 42–74 years (reported); controls median age 71 years (range 44–79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ontrols 4/6 (men/women); stroke group NR (not summarized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Untrained wrist tracing spatial error (motor performance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Wrist proprioception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threshold (JND); SEPs (P27–N30, N33, P45, N60, P75).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b/>
                <w:sz w:val="12"/>
              </w:rPr>
              <w:lastRenderedPageBreak/>
              <w:t xml:space="preserve">Main findings: </w:t>
            </w:r>
            <w:r>
              <w:rPr>
                <w:rFonts w:ascii="Palatino Linotype" w:eastAsia="Palatino Linotype" w:hAnsi="Palatino Linotype" w:cs="Palatino Linotype"/>
                <w:sz w:val="12"/>
              </w:rPr>
              <w:t xml:space="preserve">Training improved wrist proprioception (reduced JND) and effects persisted at retention; tracing error decreased by 22% but did not reach statistical significance. Baseline early SEP amplitude (P27–N30) was lower in stroke vs controls, </w:t>
            </w:r>
            <w:r>
              <w:rPr>
                <w:rFonts w:ascii="Palatino Linotype" w:eastAsia="Palatino Linotype" w:hAnsi="Palatino Linotype" w:cs="Palatino Linotype"/>
                <w:sz w:val="12"/>
              </w:rPr>
              <w:lastRenderedPageBreak/>
              <w:t>but training did not systematically change SEP measures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JND reduced post-training and at retention (p=0.017; partial η²=0.20). Tracing error decreased by 22% but NS (p=0.103; effect size w=0.13). Baseline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P27–N30 SEP amplitude lower in stroke vs controls (p=0.007); no consistent post-training SEP change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tool: ROBINS-I; Overall: Serious; Certainty (RoB-based): LOW.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 (no explicit AE reporting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o withdrawals reported; SEP data missing for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some participants due to fatigue/time pressure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WristBot robotic system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Wrist/hand exoskeleton; virtual ball-balancing task with vision occluded and vibrotactile feedback on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ball position/speed.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mproved proprioception (lower JND); baseline SEP P27–N30 reduced in stroke vs controls; SEP measures did not show systematic training-induced change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omatosensory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pathways indexed by median nerve SEPs (sensorimotor cortex).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aleh et al., 2017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17 [39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ewark, NJ; USA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compare training-induced neural reorganization after an intensive robot-assisted virtual reality program versus dose-matched repetitive task practice in chronic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on-randomized controlled trial (pre–post; between-group comparison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JIT-RAVR vs RTP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Dose &amp; Period: 8 sessions; 3 h/session; 4 days/week; 2 weeks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Comparator: Dose-matched RTP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sz w:val="12"/>
              </w:rPr>
              <w:t>N 19 (NJIT-RAVR=10; RTP=9)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Population Chronic stroke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Key characteristics Age (mean±SD): 59.6±10.6 (NJIT-RAVR) vs 57.0±12.8 (RTP); Sex (M/F): 8/2 (NJIT-RAVR) vs 6/3 (RTP); time since stroke mean±SD: 70±49 vs 90±53 months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JTHFT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ask-based fMRI during paretic hand movement: BOLD intensity, activation extent, LI (sensorimotor areas), and effective connectivity (M1, primary somatosensory cortex, ventral premotor cortex, supplementary motor area)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Both groups improved motor function after training, but the fMRI patterns differed. The NJIT-RAVR group showed a greater shift of sensorimotor activation toward the ipsilesional hemisphere (LI group×time p=0.027) and reduced contralesional sensorimotor activation. Changes in activation and connectivity were associated with JTHFT improvements, including increased effective connectivity from ipsilesional primary somatosensory cortex to ipsilesional motor cortex (p=0.038)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p-value: p=0.027; p=0.038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Certainty Low (ROBINS-I: Serious)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JIT-RAVR (robot-assisted virtual rehabilitation; robotic arm + data glove + force-reflecting hand system)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Mode: Assist-as-needed VR reaching/interaction with 3D virtual targets; assistance triggered when movement/force thresholds were not met or response was delayed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educed and re-lateralized task-related fMRI activation toward the ipsilesional sensorimotor system, with training-related changes in effective connectivity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ensorimotor cortices (M1 and primary somatosensory cortex), ventral premotor cortex, supplementary motor area; ipsilesional vs contralesional hemispheric patterns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Vahdat et al., 2019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19 [40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ontreal, QC; Canada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test whether somatosensory learning induced by a single robot-controlled proprioceptive training session modulates resting-state sensorimotor network connectivity in chronic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e–post single-session training; non-stroke control group for comparison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troke group (training) and age-matched controls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Dose &amp; Period: 1 session; 200 repetitions of passive movements with feedback (up to 4 blocks of 50; 8/10 completed all blocks); post-training reaching assessment ~2 h later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Comparator: Controls (baseline network comparison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sz w:val="12"/>
              </w:rPr>
              <w:t>N Stroke=10; Controls=9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Population Chronic stroke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Key characteristics Age (mean±SD): 62.5±8.8; Sex (M/F): 8/2; Stroke ; time since stroke median 20 months (range 12–156); baseline FMA-UE range 0–65; NSA range 10–34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eaching accuracy (perpendicular deviation); proprioceptive boundary estimate; FMA-UE; NSA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esting-state fMRI connectivity (independent component analysis of contralesional sensorimotor networks and seed-based connectivity using contralesional regions of interest)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Reaching accuracy improved after training (reduced perpendicular deviation; P&lt;.01). In stroke, residual somatosensory function (NSA) was associated with resting-state connectivity within a contralesional primary somatosensory network and its coupling with contralesional motor and premotor cortices. Training-related connectivity changes involving the ipsilesional cerebellum and bilateral primary somatosensory/supramarginal regions were linked to somatosensory function, suggesting a sensory network contribution to short-term motor performance gains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p-value: P&lt;.01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Certainty Very low (ROBINS-I: Critical)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nMotion2 (planar end-effector upper-limb robot; Interactive Motion Technologies, Cambridge, MA)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Mode: Robot-generated passive reaching movements with proprioceptive decision and feedback; movements along a fan-shaped workspace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odulation of resting-state sensorimotor network connectivity after proprioceptive training, with connectivity changes related to sensory function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imary somatosensory cortex (contralesional/ipsilesional), contralesional motor and premotor cortices, supramarginal gyrus, cerebellum (lobule VI)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Várkuti et al., 2013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13 [38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ingapore; Singapore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examine whether a motor imagery–based BCI-triggered robot therapy shows distinct resting-state connectivity changes and motor recovery compared with conventional MANUS robot therapy after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ilot comparative study (parallel groups; allocation NR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ANUS-only vs MI-BCI + MANUS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Dose &amp; Period: 12 rehabilitation sessions over ~1 month (session duration NR)</w:t>
            </w:r>
            <w:r>
              <w:rPr>
                <w:rFonts w:ascii="Palatino Linotype" w:eastAsia="Palatino Linotype" w:hAnsi="Palatino Linotype"/>
                <w:sz w:val="12"/>
              </w:rPr>
              <w:br/>
              <w:t xml:space="preserve">Comparator: Conventional MANUS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therapy (assist-as-needed with delayed assistance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sz w:val="12"/>
              </w:rPr>
              <w:lastRenderedPageBreak/>
              <w:t>N 9 (MANUS=3; MI-BCI=6)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Population Stroke (post-stroke onset to therapy 3.2–35.1 months)</w:t>
            </w:r>
            <w:r>
              <w:rPr>
                <w:rFonts w:ascii="Palatino Linotype" w:eastAsia="Palatino Linotype" w:hAnsi="Palatino Linotype"/>
                <w:sz w:val="12"/>
              </w:rPr>
              <w:br/>
              <w:t xml:space="preserve">Key characteristics Age (mean±SD): 50.67±6.66 years (MANUS) vs 40.94±14.50 years (MI-BCI) (Table 1); Sex (M/F): MANUS 2/1; MI-BCI 5/1; MI-BCI 5/1;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baseline FM at week 0 mean: 47.0 vs 35.0; post (week 4) mean: 53.3 vs 40.6; follow-up (week 12) mean: 51.7 vs 41.4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 (screening and week 0/2/4/12); recovery gain steepness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esting-state fMRI connectivity; whole-brain connectivity changes used to predict individual motor gains; independent component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analysis of resting-state networks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lastRenderedPageBreak/>
              <w:t xml:space="preserve">Both groups improved motor function across the intervention period, with numerically higher recovery gain steepness in the MI-BCI group than the MANUS-only group (means 2.29 vs 2.10). Individual motor gains were predicted by increases in resting-state connectivity within a network including supplementary motor and bilateral motor cortices as well as visuospatial/cerebellar systems. </w:t>
            </w:r>
            <w:r>
              <w:rPr>
                <w:rFonts w:ascii="Palatino Linotype" w:eastAsia="Palatino Linotype" w:hAnsi="Palatino Linotype" w:cs="Palatino Linotype"/>
                <w:sz w:val="12"/>
              </w:rPr>
              <w:lastRenderedPageBreak/>
              <w:t>Compared with MANUS-only, MI-BCI showed larger connectivity increases in selected interhemispheric and cortico-cerebellar connections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p-value: NR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Certainty Low (ROBINS-I: Serious)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ANUS (upper-limb rehabilitation robot) with EEG-based MI-BCI triggering in the experimental group</w:t>
            </w:r>
            <w:r>
              <w:rPr>
                <w:rFonts w:ascii="Palatino Linotype" w:eastAsia="Palatino Linotype" w:hAnsi="Palatino Linotype"/>
                <w:sz w:val="12"/>
              </w:rPr>
              <w:br/>
              <w:t xml:space="preserve">Mode: Conventional group: robotic assistance provided after a 2 s delay if movement was not performed; MI-BCI group: MANUS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movement initiated when motor imagery was detected by BCI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raining-related increases in resting-state connectivity in motor and visuospatial/cerebellar systems, with connectivity changes predicting motor recovery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upplementary motor and bilateral motor cortices; precuneus; superior temporal gyrus; inferior parietal lobule; anterior cingulate cortex; cerebellum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inter et al., 2013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13 [41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edical University of Graz and affiliated rehabilitation clinics; Austria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examine whether a 3-week Amadeo™ robot-assisted finger–hand training program added to conventional rehabilitation improves hand motor performance and modifies fMRI activation patterns in subacute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xploratory single-group pre–post study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ot-assisted hand training + conventional rehabilitation (single group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5 sessions; 20 min/session; 5 days/week for 3 weeks (~3,600 grasp movements total); conventional rehab: 1 h individualized + 30 min group therapy/day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Comparator: NR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sz w:val="12"/>
              </w:rPr>
              <w:t>N 7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Population Subacute stroke with impaired hand function (interval to stroke: 33–94 days; eligibility 4 weeks–6 months post-stroke)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Key characteristics Age (mean±SD): 69±8; Sex (M/F): NR; paresis side L=6/R=1; mixed lesion types/locations (e.g., MCA territory infarcts, basal ganglia infarct, pons infarct; one thalamic hemorrhage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otricity Index (affected arm; pinch grip); mean grip force (mean over 3 sessions); secondary: Rivermead Mobility Index, Barthel Index, NIHSS, mRS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RI during active and passive movement of affected/unaffected hand; ROI activation and laterality index (cerebellum, precentral gyrus, supplementary motor area)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Motricity Index (affected arm and pinch grip) and mean grip force increased significantly after the 3-week program (e.g., grip force 7.2±2.95 to 11.8±5.83 N, p=0.004). Whole-brain fMRI post–pre comparisons showed no statistically significant activation differences, although maps suggested a shift from contralesional-dominant activation during affected-hand movement pre-training toward a more normalized engagement of ipsilesional sensorimotor regions post-training. ROI activation and laterality-index analyses did not show significant pre–post changes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p-value: p=0.004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Certainty Very low (ROBINS-I: Critical)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 (7 analyzed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madeo™ (Tyromotion) end-effector finger–hand robot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Mode: Task-related repetitive finger flexion/extension training (training mode details NR)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o significant ROI or laterality-index changes; qualitative fMRI maps suggested normalization of motor-network activation patterns after training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ensorimotor cortex/precentral gyrus, supplementary motor area, cerebellum (fMRI ROI and laterality analyses).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amos-Murguialday et al., 2013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13 [42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; Germany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Evaluate daily BMI training + physiotherapy to improve upper-limb motor function and neuroplasticity in chronic stroke with severe hand weakness (vs sham)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ontrolled randomized double-blind sham-controlled study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xperimental: contingent BMI-triggered hand/arm orthoses movements; Control: sham (random orthosis movements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Daily training for 4 weeks (excluding weekends); BMI session followed by 1 h behavioral physiotherapy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efore and after intervention (clinical + EMG + fMRI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32 randomized (n=16/16); 30 analyzed (2 exclusions in sham group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ronic stroke; severe hand weakness/no residual finger movement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49.3 ± 12.5 y (experimental) vs 50.3 ± 12.2 y (sham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9/7 (experimental) vs 9/5 (sham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FMA (upper-limb motor score); GAS; motor function test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RI LI (motor-related ROIs); EMG of paretic arm/hand; EEG SMR modulation during training.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cFMA improved more in experimental vs sham; improvements associated with changes in fMRI LI and paretic hand EMG; placebo-expectancy comparable between groups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FMA group×time: 3.41 ± 0.563-point difference; p = 0.018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2 (Overall: High risk)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LOW.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 exclusions in sham group (equipment malfunction; faking functional deficit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MI-controlled hand and arm orthose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otic orthoses (BMI-driven).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FMA change correlated with fMRI LI changes and paretic hand EMG activity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otor-related cortical ROIs (sensorimotor/premotor); LI reported for ipsilesional vs contralesional activation.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Yuan et al., 2020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0 [43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; NR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Assess motor recovery and neuroplasticity (rs-fMRI/DTI) after MI-BCI robot hand training in chronic stroke, including 6-month follow-up and predictors of recovery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ingle-arm pre–post study with follow-up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I-BCI robot hand training (no comparator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 sessions; 3–5 sessions/week; completed within 5–7 week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e, Post1 (immediate), Post2 (6-month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4 enrolled; MRI: Pre &amp; Post1 n=14; Post2 n=10 (4 did not attend). Task-based fMRI analysis: Post1 n=12 (2 discarded due to large motion); Post2 n=9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ronic stroke with unilateral hemisphere impairment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54 ± 8 y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3 males; females NR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-UE (motor recovery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s-fMRI (LI, rsFC/interhemispheric FC); DTI (rFA of CST); task-based fMRI.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FMA-UE improved from Pre to Post1 and was maintained at 6 months; rsFC/LI changes observed post training; interhemispheric FC change correlated with FMA improvement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 time effect: F(2,26) = 6.367, p = 0.006; Pre vs Post1 p = 0.017; Pre vs Post2 p = 0.034. Interhemispheric FC time effect: F(2,26) = 6.161, p = 0.007; FC change correlated with FMA change (r = 0.6201, p = 0.0180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INS-I (Overall: Critical)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VERY LOW.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ost2 MRI not attended by 4 subjects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I-BCI robot hand training system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ot hand device (BCI-controlled).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ncreased interhemispheric FC and LI after training; CST integrity associated with recovery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M1 and contralesional motor-related areas (incl. SMA/BA6); CST (DTI).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dwards et al., 2009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09 [46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; USA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est whether the increase in corticospinal excitability (CSE) induced by anodal tDCS remains during subsequent robotic wrist therapy in chronic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ingle-arm physiological pre–post study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nodal tDCS followed by robotic wrist training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DCS 1 mA for 20 min (anode over lesioned hemisphere); robotic wrist training 1 h (3 batches of 320 assisted-as-needed movements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aseline; immediately post-tDCS; immediately post-robot training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6/6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ronic stroke with residual motor deficit (right-handed participants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67.7 ± 12.7 y; mean 4.7 y since stroke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3/3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 (primary focus: neurophysiology + robotic performance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MS: MEP amplitude (FCR), SICI (conditioned vs unconditioned MEP).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Unconditioned MEP amplitude increased after tDCS and remained increased after robotic training; findings suggest reduced intracortical inhibition after tDCS/robot training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Unconditioned MEP amplitude increased post-tDCS (168 ± 22% SEM; p &lt; 0.05) and post-robot (166 ± 23% SEM; p &lt; 0.05). Conditioned MEPs: pre 62 ± 6% (p &lt; 0.05), post-tDCS 89 ± 14% (p = 0.40), post-robot 91 ± 8% (p = 0.28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INS-I (Overall: Critical)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VERY LOW.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one reported (tolerated; no adverse effects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otic wrist training device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Wrist robot (assisted-as-needed; multi-DOF).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ncreased CSE (MEP amplitude) and reduced SICI after tDCS/robot training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1 forearm area of lesioned hemisphere.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ang et al., 2023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3 [44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; NR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Evaluate whether bilateral upper-limb robot-assisted training improves motor function/ADL and modulates qEEG measures in stroke patients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CT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T (conventional training) vs BRT (bilateral robot-assisted training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ll: 60 min routine rehabilitation/day, 6 d/week, 3 weeks; plus 30 min/day additional training (BRT robot training vs CT upper-limb training), 6 d/week, 3 week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1 (baseline) and T2 (after 3 weeks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4 randomized (CT n=12; BRT n=12) / NR (analysis population not explicitly stated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troke with hemiplegia; subacute to chronic range per inclusion (onset 2 w–6 m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59.33 ± 8.24 y (CT) vs 61.42 ± 8.77 y (BRT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 (reported as male %: CT 50%; BRT 58.33%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-UE (primary); MBI (secondary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qEEG: functional brain connectivity; alpha and beta power current source densities.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Both groups improved in FMA-UE and MBI after treatment; between-group MBI differed (BRT &gt; CT) while FMA-UE between-group difference was not significant; beta rhythm power spectrum energy higher in BRT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ffect size NR; p-values reported as p &lt; 0.05 for within-group changes (FMA-UE, MBI) and between-group MBI; between-group FMA-UE N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2 (Overall: Some concerns)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ODERATE.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urt smart rehabilitation robot (ESTUN Inc., Nanjing, China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nd-driven bilateral upper-limb rehabilitation robot.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qEEG: increased beta rhythm power spectrum energy and altered functional connectivity after BRT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 (qEEG source density/connectivity reported without specific anatomical ROIs).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Yuan et al., 2021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1 [45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; NR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Investigate neuroplastic changes (rs-fMRI FC + EEG effective connectivity) and their relationship with motor recovery after MI-BCI robot hand training in chronic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ingle-arm pre–post study with follow-up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I-BCI robot hand training (no comparator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 sessions; 3–5 sessions/week; completed within 5–7 week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e, Post (immediate), Six-month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4 enrolled; EEG analysis conducted in 12 subjects (2 excluded due to lack of accurate fMRI triggers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ronic stroke (impairment side: right n=9; left n=5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54 ± 8 y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3 males; females NR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-UE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s-fMRI seed-based FC (iM1); EEG effective connectivity (GPDC-based information flow) in 8–30 Hz (alpha/beta).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FMA improved after training and was maintained at 6 months; FC between iM1 and contralesional BA6 increased post training and correlated with FMA change; EEG information flow changes between motor ROIs related to FMA change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 time effect (Friedman): χ2(2) = 10.706, p = 0.005; Pre vs Post Z = −2.846, p = 0.004; Pre vs Six-month Z = −2.422, p = 0.015; Post vs Six-month Z = −0.153, p = 0.878. FC change (iM1–BA6) correlated with FMA change (r = 0.64, p = 0.013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INS-I (Overall: Critical)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VERY LOW.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I-BCI robot hand training system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ot hand device (BCI-controlled).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ncreased rs-fMRI FC between iM1 and contralesional BA6; EEG GPDC information flow changes between cPMA/SMA and iM1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M1, contralesional BA6 (premotor cortex/SMA); ROIs: contralesional premotor area (cPMA), SMA, iM1.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uetefisch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11 [48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Düsseldorf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Country: Germany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sz w:val="12"/>
              </w:rPr>
              <w:t xml:space="preserve">To test whether pairing time-locked TMS to ipsilesional vs contralesional M1 with upper-limb training modulates neuroplasticity and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motor performance in chronic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Within-subject crossover (randomized, counterbalanced order; ≥48 h washout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rain alone; Train+TMScontra M1; Train+TMSipsi M1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ach condition: 30-min training; TMS arms: single-pulse TMS (1.2×RMT) delivered time-locked to movement onset over contralesional or ipsilesional M1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e and post each condition (immediate).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Comparator: Within-subject comparison across conditions (Train alone as reference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6/6 (condition order randomized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ronic stroke; time since stroke 22.0±7.5 mo; lesion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hemisphere RH 3 / LH 3; cortical 3 / subcortical 3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62.8±9.4 y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4/2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otor performance during training (movement time, accuracy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MS (MT,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MEP amplitude, CoG of motor maps, SICE).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sz w:val="12"/>
              </w:rPr>
              <w:lastRenderedPageBreak/>
              <w:t xml:space="preserve">All conditions reduced MT in ECU; biceps MT decreased after Train alone and Train+TMSipsi, but not after Train+TMScontra. CoG shifts of the ECU motor map differed by condition (Train alone: lateral shift; Train+TMScontra/Train+TMSipsi: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medial shift). Train+TMScontra reduced SICE post-intervention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oG x-axis intervention effect F=3.74; MT Muscle×Time interaction F=7.11; SICE intervention effect F=5.08.</w:t>
            </w:r>
            <w:r>
              <w:rPr>
                <w:rFonts w:ascii="Palatino Linotype" w:eastAsia="Palatino Linotype" w:hAnsi="Palatino Linotype"/>
                <w:sz w:val="12"/>
              </w:rPr>
              <w:br/>
              <w:t xml:space="preserve">p-value: p=0.05; p=0.045;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p=0.026 (selected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ODERATE (RoB 2: Some concerns).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0 (all participants completed all conditions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ustom wrist training device (active extension with passive return; potentiometer-based tracking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Wrist device (noncommercial).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↓</w:t>
            </w:r>
            <w:r>
              <w:rPr>
                <w:rFonts w:ascii="Palatino Linotype" w:eastAsia="Palatino Linotype" w:hAnsi="Palatino Linotype"/>
                <w:sz w:val="12"/>
              </w:rPr>
              <w:t xml:space="preserve">MT (ECU) post-condition; condition-dependent CoG shift;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↓</w:t>
            </w:r>
            <w:r>
              <w:rPr>
                <w:rFonts w:ascii="Palatino Linotype" w:eastAsia="Palatino Linotype" w:hAnsi="Palatino Linotype"/>
                <w:sz w:val="12"/>
              </w:rPr>
              <w:t>SICE post Train+TMScontra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psilesional and contralesional M1; mapped muscles ECU and biceps.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Gandolfi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18 [49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Verona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Country: Italy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sz w:val="12"/>
              </w:rPr>
              <w:t>To investigate whether BAT with BMT improves upper-limb function and modulates EEG markers of neuroplasticity in chronic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ingle-arm pre–post study with follow-up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AT with BMT + conventional OT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1 sessions over 7 weeks (3 sessions/week). Each session: 30 min BAT with BMT + 30 min OT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0 (baseline), T1 (post-treatment), T2 (1-month follow-up).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Comparator: Within-subject (T0 vs T1 vs T2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/A (single-arm); analyzed 7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ronic stroke; post-stroke 66.57±36.61 mo; lesion hemisphere: L 6/7, R 1/7; stroke type: H 4/7, I 3/7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59.00±8.79 y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7/0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, MRC (ext/flx), MI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EG (ERD/ERS; LI in upper alpha and beta bands).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sz w:val="12"/>
              </w:rPr>
              <w:t>Clinical measures improved post-intervention and were maintained/improved at follow-up (e.g., FMA and MI). EEG metrics showed modulation of hemispheric involvement during movement (LI changes in upper alpha and beta bands), consistent with neuroplasticity after BAT with BMT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 total (T1 MD=2.71; T2 MD=2.57); MI (T1 MD=2.14; T2 MD=2.71).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p-value: FMA total: T1 p=0.01; T2 p=0.003. MRC ext: T1 p=0.002; T2 p=0.001. MRC flx: T1 p=0.009; T2 p=0.002. MI: T1 p=0.01; T2 p=0.006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VERY LOW (ROBINS-I: Critical).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one reported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0/7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MT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nd-effector (bimanual wrist/forearm movements).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EG ERD/ERS and LI modulation in upper alpha/beta bands from T0 to T1/T2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ensorimotor networks (M1/S1/SMA); lesion-side dependent (L/R).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Giacobbe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13 [47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White Plains, NY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Country: USA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sz w:val="12"/>
              </w:rPr>
              <w:t>To examine whether the timing of tDCS (before, during, or after motor practice) alters behavioral gains and neurophysiological responses in chronic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Within-subject crossover (sham, tDCS-before, tDCS-during, tDCS-after; randomized order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ham; tDCS-before practice; tDCS-during practice; tDCS-after practice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ach condition: 20-min stimulation (anode ipsilesional M1; cathode contralateral supraorbital) with standardized motor practice on a wrist robot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e and post each session (immediate).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Comparator: Within-subject comparisons across timing conditions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2/12 (condition order randomized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ronic stroke; mean time since stroke 4.0 y (range 2.0–7.2); residual wrist motor impairment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55.3±13.0 y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6/6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MS (MEP amplitude from wrist muscles) and kinematic motor performance (mean/peak speed, aim, smoothness).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sz w:val="12"/>
              </w:rPr>
              <w:t>Sham was associated with improved mean and peak speed post-session. tDCS-before practice improved movement smoothness. tDCS-during practice worsened aim, and tDCS-after practice reduced mean speed. MEP amplitude increased post-session after sham, whereas tDCS timing conditions did not show significant MEP changes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ost-session ECR MEP increased after sham (141±22% of baseline).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p-value: Sham: mean speed p=0.006; peak speed p=0.009; ECR MEP p=0.03. tDCS-before: smoothness p=0.001. tDCS-during: aim p=0.019. tDCS-after: mean speed p=0.032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ODERATE (RoB 2: Some concerns).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nMotion3 wrist robot + tDC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nd-effector (wrist).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EP amplitude change post-session (sham increased; tDCS timing conditions NS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psilesional M1 stimulation; corticospinal output from wrist muscles.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Pr="000E7B78" w:rsidRDefault="002E496A" w:rsidP="00040B38">
            <w:pPr>
              <w:rPr>
                <w:lang w:val="it-IT"/>
              </w:rPr>
            </w:pPr>
            <w:r w:rsidRPr="000E7B78">
              <w:rPr>
                <w:rFonts w:ascii="Palatino Linotype" w:eastAsia="Palatino Linotype" w:hAnsi="Palatino Linotype"/>
                <w:b/>
                <w:sz w:val="12"/>
                <w:lang w:val="it-IT"/>
              </w:rPr>
              <w:t>Author:</w:t>
            </w:r>
            <w:r w:rsidRPr="000E7B78">
              <w:rPr>
                <w:rFonts w:ascii="Palatino Linotype" w:eastAsia="Palatino Linotype" w:hAnsi="Palatino Linotype"/>
                <w:sz w:val="12"/>
                <w:lang w:val="it-IT"/>
              </w:rPr>
              <w:t xml:space="preserve"> Calabrò et al.</w:t>
            </w:r>
            <w:r w:rsidRPr="000E7B78">
              <w:rPr>
                <w:rFonts w:ascii="Palatino Linotype" w:eastAsia="Palatino Linotype" w:hAnsi="Palatino Linotype"/>
                <w:sz w:val="12"/>
                <w:lang w:val="it-IT"/>
              </w:rPr>
              <w:br/>
            </w:r>
            <w:r w:rsidRPr="000E7B78">
              <w:rPr>
                <w:rFonts w:ascii="Palatino Linotype" w:eastAsia="Palatino Linotype" w:hAnsi="Palatino Linotype"/>
                <w:b/>
                <w:sz w:val="12"/>
                <w:lang w:val="it-IT"/>
              </w:rPr>
              <w:t>Year:</w:t>
            </w:r>
            <w:r w:rsidRPr="000E7B78">
              <w:rPr>
                <w:rFonts w:ascii="Palatino Linotype" w:eastAsia="Palatino Linotype" w:hAnsi="Palatino Linotype"/>
                <w:sz w:val="12"/>
                <w:lang w:val="it-IT"/>
              </w:rPr>
              <w:t xml:space="preserve"> 2016 [50]</w:t>
            </w:r>
            <w:r w:rsidRPr="000E7B78">
              <w:rPr>
                <w:rFonts w:ascii="Palatino Linotype" w:eastAsia="Palatino Linotype" w:hAnsi="Palatino Linotype"/>
                <w:sz w:val="12"/>
                <w:lang w:val="it-IT"/>
              </w:rPr>
              <w:br/>
            </w:r>
            <w:r w:rsidRPr="000E7B78">
              <w:rPr>
                <w:rFonts w:ascii="Palatino Linotype" w:eastAsia="Palatino Linotype" w:hAnsi="Palatino Linotype"/>
                <w:b/>
                <w:sz w:val="12"/>
                <w:lang w:val="it-IT"/>
              </w:rPr>
              <w:t>Location:</w:t>
            </w:r>
            <w:r w:rsidRPr="000E7B78">
              <w:rPr>
                <w:rFonts w:ascii="Palatino Linotype" w:eastAsia="Palatino Linotype" w:hAnsi="Palatino Linotype"/>
                <w:sz w:val="12"/>
                <w:lang w:val="it-IT"/>
              </w:rPr>
              <w:t xml:space="preserve"> Italy (Messina; San Giovanni Rotondo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 xml:space="preserve">To identify neurophysiological markers (TMS/rPAS) predicting </w:t>
            </w:r>
            <w:r>
              <w:rPr>
                <w:rFonts w:ascii="Palatino Linotype" w:eastAsia="Palatino Linotype" w:hAnsi="Palatino Linotype" w:cs="Palatino Linotype"/>
                <w:sz w:val="12"/>
              </w:rPr>
              <w:lastRenderedPageBreak/>
              <w:t>responsiveness to upper limb robot-assisted rehabilitation after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ospective cohort (single-arm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 (single group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40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sessions; 1 h/session; 5 sessions/week; 8 weeks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PRE (baseline); TPOST (post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/35 (enrolled; analyzed: NR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irst-ever supratentorial ischemic stroke; ≥2 months post-stroke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51.1 ± 11 y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/13 (women=13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AS; FMA; FIM; SF-36; Ham-D; Ham-A; Armeo Power kinematic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MS: RMT/AMT, MEP amplitude, CSP (affected/unaffected); rPAS aftereffect.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lastRenderedPageBreak/>
              <w:t xml:space="preserve">Participants with significant baseline rPAS aftereffects showed post-training increases in ipsilesional cortical plasticity and reduced </w:t>
            </w:r>
            <w:r>
              <w:rPr>
                <w:rFonts w:ascii="Palatino Linotype" w:eastAsia="Palatino Linotype" w:hAnsi="Palatino Linotype" w:cs="Palatino Linotype"/>
                <w:sz w:val="12"/>
              </w:rPr>
              <w:lastRenderedPageBreak/>
              <w:t>interhemispheric inhibition, alongside improvements in upper-limb motor function and kinematics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EP amplitude (affected hemisphere) increased (P=0.03); CSP duration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decreased in affected hemisphere (P=0.01) and increased in unaffected hemisphere (P=0.004); rPAS aftereffect increased (P=0.008); FMA improved (P=0.04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tool: ROBINS-I; Overall: Critical; Certainty (RoB-based): VERY LOW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rmeo Power (Hocoma AG, Switzerland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xoskeleton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MS: increased MEP amplitude and enhanced rPAS-induced plasticity; reduced interhemispheric inhibition (CSP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changes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ilateral M1 (affected vs unaffected hemisphere)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ehle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1 [51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Germany (Allensbach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test feasibility and effects of an intensified ArmeoSpring program early after stroke, including TMS markers of corticomotor excitability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ontrolled clinical trial with case–control assignment (non-randomized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ntervention group (IG): additional ArmeoSpring; Control group (CG): standard care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oth groups: low-dose ArmeoSpring 2×/week × 30 min within standard rehab; IG: +45 min ArmeoSpring 5×/week for 3 week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aseline, post (3 weeks), follow-up (2 weeks after post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/30 (IG n=15; CG n=15); analyzed pre/post: 15/15; follow-up: 9/14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ubacute stroke (&lt;3 months) with moderate-to-severe UL paresis; inpatient neurorehabilitation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G 61.4 ± 14.3 y; CG 60.7 ± 11.9 y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G 8/7; CG 6/9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imary: FMA-UE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MS (deltoid): MEP amplitudes (rest &amp; pre-innervation) and cSP on paretic and non-paretic sides.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Both groups improved clinically (FMA-UE) without between-group differences. Neurophysiologically, the IG showed increased paretic-side MEP amplitudes during pre-innervation post-intervention, and MEP changes correlated with clinical gains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etween-group differences in FMA-UE change not significant (P=0.809); MEP amplitude increased in IG (P=0.007) but not CG (P=0.520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tool: ROBINS-I; Overall: Serious; Certainty (RoB-based): LOW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G: shoulder pain in 3 participants during treatment; authors also report no adverse events documented (as stated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o discontinuations; follow-up data available for 9/15 IG and 14/15 CG (reasons NR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rmeoSpring (Hocoma AG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Upper-limb exoskeleton.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MS: paretic-side MEP amplitudes during pre-innervation increased in IG; cSP showed no significant change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otor cortex stimulation; EMG from bilateral deltoid muscles (paretic/non-paretic).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imis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3 [52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razil (São Paulo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analyze whether EEG and TMS biomarkers relate to upper-limb functional improvement after CIMT vs RT in chronic stroke (secondary analysis of an RCT)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econdary analysis of a randomized pilot clinical trial (Terranova et al., 2021; NCT02700061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T vs CIMT (both with conventional therapy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T: 36 sessions; CIMT: 10 sessions (dose details beyond session count: NR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e- and post-rehabilitation (EEG/TMS and clinical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51 randomized; 27 analyzed in this EEG/TMS subset (13 RT, 14 CIMT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ronic stroke (mean time since stroke 18.2 ± 9.6 months; mild-to-moderate impairment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58.8 ± 13.6 year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/13 (females=13; males not reported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-UL; WMFT-T; WMFT-A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MS (MT, MEP amplitude) and resting-state EEG (theta/alpha/beta power; alpha peak; interhemispheric ratios) in lesioned vs unlesioned hemispheres.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Motor improvements were not different between RT and CIMT. Across participants, changes in lesioned-hemisphere TMS markers and EEG measures were associated with WMFT improvement; treatment type was not a significant predictor in models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o between-group difference in improvement (RT vs CIMT): FMA-UL (p = 0.450), WMFT-T (p = 1.000), WMFT-A (p = 0.645). Regression predictors of WMFT-A: MT change (p = 0.038) and MEP change (p = 0.024) in lesioned hemisphere; EEG alpha peak (p = 0.046) and alpha peak ratio (p = 0.036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tool: RoB 2; Overall: High risk; Certainty (RoB-based): LOW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MS analyzed in 23/27 (4 excluded; 3 did not perform post-treatment assessments; additional reasons NR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 (robot-assisted therapy; device not specified in this report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ssociations with WMFT improvement: MT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↑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nd MEP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↓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n lesioned hemisphere; EEG alpha peak and hemispheric power ratios related to WMFT-A (treatment type not significant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Lesioned vs unlesioned hemispheres; EEG channels C3/C4; TMS over motor cortex.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Dai et al., 2024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4 [55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Hangzhou (Zhejiang Rehabilitation Medical Center); China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 xml:space="preserve">To test whether adding intermittent theta burst stimulation (iTBS) to robot-assisted upper-limb therapy improves motor recovery and </w:t>
            </w:r>
            <w:r>
              <w:rPr>
                <w:rFonts w:ascii="Palatino Linotype" w:eastAsia="Palatino Linotype" w:hAnsi="Palatino Linotype" w:cs="Palatino Linotype"/>
                <w:sz w:val="12"/>
              </w:rPr>
              <w:lastRenderedPageBreak/>
              <w:t>modulates cortical activation measured by functional near-infrared spectroscopy (fNIRS) in patients with subacute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CT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TBS+RT vs RT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4 weeks; 5 sessions/week; iTBS 600 pulses/session at 80% AMT (over ipsilesional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M1) before RT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0 (baseline); T1 (post, 4 weeks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36 randomized (18/group); 32 analyzed (16/group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ubacute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stroke (1–6 months); age 18–75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TBS+RT 55.88 ± 9.72 y; RT 56.38 ± 9.20 y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TBS+RT 12/4; RT 8/8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ugl–Meyer Assessment—Upper Extremity (FMA-UE; T0 and post-intervention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 xml:space="preserve">Neuroplasticity </w:t>
            </w:r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NIRS oxygenated hemoglobin (Oxy-Hb) activation (channels/ROIs including M1 and premotor and supplementary motor area (pSMA)); laterality index (LI) during affected UE movement.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lastRenderedPageBreak/>
              <w:t xml:space="preserve">Both groups improved UE motor function after 4 weeks, with larger adjusted post-intervention FMA-UE in the iTBS+RT group than RT alone. fNIRS showed a significant increase in activated channels after iTBS+RT </w:t>
            </w:r>
            <w:r>
              <w:rPr>
                <w:rFonts w:ascii="Palatino Linotype" w:eastAsia="Palatino Linotype" w:hAnsi="Palatino Linotype" w:cs="Palatino Linotype"/>
                <w:sz w:val="12"/>
              </w:rPr>
              <w:lastRenderedPageBreak/>
              <w:t>(15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 w:cs="Palatino Linotype"/>
                <w:sz w:val="12"/>
              </w:rPr>
              <w:t>20), whereas the RT group showed fewer activated channels post-intervention (22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 w:cs="Palatino Linotype"/>
                <w:sz w:val="12"/>
              </w:rPr>
              <w:t>15). Only iTBS+RT produced a significant LI increase over Brodmann area (BA) 4+6, indicating a shift toward ipsilesional motor network engagement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djusted post-treatment FMA-UE higher in iTBS+RT vs RT (F=16.05, P=0.000, η²=0.364); correlation between ΔFMA-UE and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ΔOxy-Hb (r=0.528, P=0.002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tool: RoB 2; Overall: High risk; Certainty (RoB-based): LOW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ild headache during iTBS (1 participant; resolved immediately after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stimulation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3 excluded due to transfer to another hospital (group NR); 1 withdrew due to headache during iTBS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Upper-limb robotic feedback system (XYKSZFK-1; Xiangyu Medical Equipment Co., Ltd., China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 (device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described as arm-support robotic training system; end-effector/exoskeleton not specified)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NIRS: increased Oxy-Hb activation and LI shift after iTBS+RT; changes correlated with FMA-UE improvement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psilesional M1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and pSMA (fNIRS ROIs)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Lassi et al., 2024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4 [53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isa University Hospital; Italy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investigate whether a 2-week planar end-effector robotic upper-limb program modifies clinical function and EEG-derived cortical activity in subacute and chronic post-stroke patients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ospective observational cohort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AP vs CHP (both received same RT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0 sessions; ~1 h/session; 5 sessions/week; 2 weeks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0 (baseline); T1 (post, 2 weeks); T2 (1-month follow-up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/31 enrolled (SAP=14; CHP=17); analyzed (clinical):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ost-stroke UL paresis (mild–moderate); SAP (10–45 days) and CHP (&gt;1 year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AP 61 ± 15 y; CHP 59 ± 13 y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AP NR/4 (female=4); CHP NR/5 (female=5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 (motor section and total); WMFT (score and time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EG relative band power (δ/θ/α/β) over sensorimotor ROI; robot-derived kinematics (velocity, acceleration, smoothness)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Both subacute and chronic groups showed significant improvements in FMA and WMFT after the 2-week robotic program, and gains were retained at 1-month follow-up. Robot-derived kinematics (movement speed/smoothness and task time) also improved, with larger effects in the subacute group. EEG analyses indicated therapy-related modulation of spectral power (including increased beta activity in the affected sensorimotor ROI in the subacute group) and a significant negative association between delta-band power and motor recovery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ΔFMAS correlated with Δδ power over affected sensorimotor ROI at T1 (SAP: ρ=-0.65, P=0.012; CHP: ρ=-0.47, P=0.036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tool: ROBINS-I; Overall: Critical; Certainty (RoB-based): VERY LOW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Kinematic assessment missing in 6 participants (1 SAP; 5 CHP) due to refusal; EEG follow-up (T2) unavailable for some participants due to refusal (counts reported in-text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OTORE (HumaWare Srl, Pisa, Italy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nd-effector (planar)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EG: reduction in δ power and relative increase in faster rhythms after training; δ power changes inversely associated with FMAS improvement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ensorimotor ROI (central electrodes; affected hemisphere)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Pr="000E7B78" w:rsidRDefault="002E496A" w:rsidP="00040B38">
            <w:pPr>
              <w:rPr>
                <w:lang w:val="it-IT"/>
              </w:rPr>
            </w:pPr>
            <w:r w:rsidRPr="000E7B78">
              <w:rPr>
                <w:rFonts w:ascii="Palatino Linotype" w:eastAsia="Palatino Linotype" w:hAnsi="Palatino Linotype"/>
                <w:b/>
                <w:sz w:val="12"/>
                <w:lang w:val="it-IT"/>
              </w:rPr>
              <w:t>Author:</w:t>
            </w:r>
            <w:r w:rsidRPr="000E7B78">
              <w:rPr>
                <w:rFonts w:ascii="Palatino Linotype" w:eastAsia="Palatino Linotype" w:hAnsi="Palatino Linotype"/>
                <w:sz w:val="12"/>
                <w:lang w:val="it-IT"/>
              </w:rPr>
              <w:t xml:space="preserve"> Mauro et al., 2025</w:t>
            </w:r>
            <w:r w:rsidRPr="000E7B78">
              <w:rPr>
                <w:rFonts w:ascii="Palatino Linotype" w:eastAsia="Palatino Linotype" w:hAnsi="Palatino Linotype"/>
                <w:sz w:val="12"/>
                <w:lang w:val="it-IT"/>
              </w:rPr>
              <w:br/>
            </w:r>
            <w:r w:rsidRPr="000E7B78">
              <w:rPr>
                <w:rFonts w:ascii="Palatino Linotype" w:eastAsia="Palatino Linotype" w:hAnsi="Palatino Linotype"/>
                <w:b/>
                <w:sz w:val="12"/>
                <w:lang w:val="it-IT"/>
              </w:rPr>
              <w:t>Year:</w:t>
            </w:r>
            <w:r w:rsidRPr="000E7B78">
              <w:rPr>
                <w:rFonts w:ascii="Palatino Linotype" w:eastAsia="Palatino Linotype" w:hAnsi="Palatino Linotype"/>
                <w:sz w:val="12"/>
                <w:lang w:val="it-IT"/>
              </w:rPr>
              <w:t xml:space="preserve"> 2025 [54]</w:t>
            </w:r>
            <w:r w:rsidRPr="000E7B78">
              <w:rPr>
                <w:rFonts w:ascii="Palatino Linotype" w:eastAsia="Palatino Linotype" w:hAnsi="Palatino Linotype"/>
                <w:sz w:val="12"/>
                <w:lang w:val="it-IT"/>
              </w:rPr>
              <w:br/>
            </w:r>
            <w:r w:rsidRPr="000E7B78">
              <w:rPr>
                <w:rFonts w:ascii="Palatino Linotype" w:eastAsia="Palatino Linotype" w:hAnsi="Palatino Linotype"/>
                <w:b/>
                <w:sz w:val="12"/>
                <w:lang w:val="it-IT"/>
              </w:rPr>
              <w:t>Location:</w:t>
            </w:r>
            <w:r w:rsidRPr="000E7B78">
              <w:rPr>
                <w:rFonts w:ascii="Palatino Linotype" w:eastAsia="Palatino Linotype" w:hAnsi="Palatino Linotype"/>
                <w:sz w:val="12"/>
                <w:lang w:val="it-IT"/>
              </w:rPr>
              <w:t xml:space="preserve"> Santa Maria della Provvidenza Centre, Fondazione Don Carlo Gnocchi (Rome); Italy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evaluate EEG aperiodic activity changes during upper-limb robotic rehabilitation after subacute stroke using the Spectral Exponent Index (SEI), and to compare unilateral versus bilateral training configurations of the same exoskeleton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ilot RCT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UG vs BG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30 sessions; 45 min/session; 5 sessions/week; plus conventional rehabilitation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linical: T0 and T1; EEG: T0, T0+ (after first session), T1, T2 (1-week follow-up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9 randomized (UG=10; BG=9); 18 analyzed at T1/T2 (UG=9; BG=9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ubacute ischemic stroke (1–6 months) with UL impairment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UG 68.9 ± 14.7 y; BG 70.2 ± 4.9 y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UG 6/4; BG 4/5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-UE; ARAT; MI; MAS; WMFT (T0 and T1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64-channel high-density EEG (HD-EEG; eyes open/closed) at T0, immediate post-start of first session (T0+), post-treatment (T1), and 1-week follow-up (T2); SEI (1–20 Hz) in hemispheric and sensorimotor channel clusters.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At baseline, SEI was lower in the affected than the unaffected hemisphere, consistent with altered post-stroke cortical dynamics. Across the intervention, SEI increased over time in hemispheric and sensorimotor clusters, with a significant increase in the affected hemisphere at T1 and loss of hemispheric asymmetry in the sensorimotor cluster at T1. No immediate SEI change was observed after the first session (T0+), and SEI changes were not maintained at 1-week follow-up; SEI trajectories did not differ between UG and BG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linical: significant time effect for FMA-UE (P=0.001), ARAT (P=0.015), WMFT (P=0.007), MI (P=0.025). EEG (hemispheric cluster): hemisphere effect F(1,16)=5.873, P=0.028, η²=0.268; sensorimotor cluster: time×hemisphere interaction F(2,15)=5.208, P=0.027, η²=0.246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tool: RoB 2; Overall: Some concerns; Certainty (RoB-based): MODERATE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 UG participant completed &lt;30 sessions and did not undergo T1/T2 evaluations (reason unrelated to rehabilitation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LEx RS (Wearable Robotics Srl, Italy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xoskeleton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EG: SEI lower in AH vs UH at baseline; SEI increased in AH at T1 (mean diff T0–T1=-0.172, p-adj=0.037) with reduced AH–UH asymmetry; no group interaction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H vs UH; hemispheric and sensorimotor clusters (EEG)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iller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19 [56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Los Angeles, CA; USA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compare active rTMS paired with robot-assisted wrist training versus sham rTMS paired with the same training on motor-unit behavior and corticospinal physiology in chronic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andomized, double-blind, crossover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ctive rTMS+RW vs sham rTMS+RW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ingle session per condition (≥1-week washout); 5-Hz rTMS (30 trains ×5 s; 10-s inter-train; 80% RMT) applied during RW wrist-extension training (~8 min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e and immediately post each condition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3/13 (crossover; order randomized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ronic stroke (&gt;1 year) with persistent UE motor impairment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 (mean±SD not reported; individual values provided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 (not reported; individual values provided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UE-FMA; WMFTa (baseline characterization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HD-sEMG decomposition (MU recruitment threshold; MU firing rate modulation); TMS (MEP at ipsilesional ECR; iSP/TCI).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Active rTMS+RW reduced MU recruitment thresholds more than sham+RW, while MU firing rate modulation increased over time. No clear changes were reported for ipsilesional MEP presence/amplitude or TCI (iSP)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U recruitment threshold TIME×CONDITION: F(1,103)=4.698; p=0.03; post hoc threshold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↓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fter rTMS+RW (p=0.0001) but not after sham+RW (p=0.22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2: Some concerns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ODERATE.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oWrist (RW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Wrist exoskeleton.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U recruitment threshold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↓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fter rTMS+RW; MU firing rate modulation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↑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over time; MEP/iSP changes NR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psilesional M1 (ECR hotspot); iSP recorded in contralesional ECR.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Liu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2 [58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Hangzhou, Zhejiang; China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evaluate whether EEG-based BCI-driven robotic hand training improves upper-limb function and modifies fNIRS-derived connectivity after chronic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on-RCT (single-group; pre–post with repeated measures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CI-robot training only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 sessions (1/day; 5 days/week for 4 weeks); each session 40–50 min with 160 trial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e (two baselines), mid (after 10 sessions), post (after 20 sessions), 1-month FU; fNIRS at baseline and post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/18 (21 enrolled; 3 did not complete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ronic stroke (≥6 months) with UE dysfunction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45.33±15.07 year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4/4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WMFT (score, time); FMA-UE (total and subscales); BI; Brunnstrom stage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NIRS (HbO) rsFC among PFC and bilateral M1.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Clinical outcomes improved across training and were largely maintained at 1-month FU. fNIRS connectivity among PFC and bilateral M1 increased after training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epeated-measures ANOVA: WMFT score F(1,17)=50.778; p&lt;0.001; WMFT time F(1,17)=42.118; p&lt;0.001; FMA-UE F(1,17)=63.731; p&lt;0.001. fNIRS rsFC: right PFC–left M1 t=-4.917; p&lt;0.001; left M1–right M1 t=-3.321; p=0.005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INS-I: Critical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VERY LOW.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3/21 (reasons NR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CI-robot hand training system (RHB-III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EG-based BCI-triggered robotic hand (end-effector).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NIRS (HbO) rsFC increased among PFC and bilateral M1 after training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FC and bilateral M1.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ingh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3 [57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engaluru, Karnataka; India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develop and preliminarily evaluate a closed-loop TMS-synchronized exoskeleton platform (TSEF) for upper-limb neurorehabilitation post-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on-RCT (pilot; parallel groups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SEF-assisted therapy vs conventional physiotherapy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 sessions; 45 min/day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e and post intervention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/6 (TSEF n=3; control n=3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ronic ischemic stroke with UE paresi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SEF: 36.3±14.5 years; control: 40.0±0.2 year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6/0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 wrist/hand (FMWH); FMA-UE (FMUE); PROM; BI; MA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MS (MEP amplitude; RMT).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SEF showed larger gains than physiotherapy on functional and impairment measures, with reduced spasticity. TMS measures suggested increased corticospinal excitability after TSEF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e–post mean changes: TSEF—BI +18.3; FMUE +8.6; PROM +21.7; control—BI +6.6; FMUE +4.3; PROM +10.0. Inferential statistics NR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INS-I: Critical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VERY LOW.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SEF platform (TMS-synchronized exoskeleton feedback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xoskeleton (closed-loop with TMS).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EP amplitude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↑</w:t>
            </w:r>
            <w:r>
              <w:rPr>
                <w:rFonts w:ascii="Palatino Linotype" w:eastAsia="Palatino Linotype" w:hAnsi="Palatino Linotype"/>
                <w:sz w:val="12"/>
              </w:rPr>
              <w:t xml:space="preserve">; RMT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↓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fter TSEF (values reported; statistics NR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otor cortex (TMS) and UE motor system.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Lu et al., 2025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5 [59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henzhen, Guangdong; China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explore neural activity changes during MI-BCI training with a robotic hand and associated upper-limb recovery in ischemic stroke (pilot study)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ilot single-arm case series (pre–post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ingle group (MI-BCI + robotic hand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 session/day, 5 d/wk for 4 wks; ~50 min/session; 10 sets/session; 10 tasks/set; sessions completed: S01 20; S02 15; S03 20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e, post (clinical); EEG during training sessions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/3 (not randomized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schemic stroke; upper-limb hemiparesis; 2–7 mo post-stroke; affected side: right (all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46; 68; 48 y (individual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/1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BI; ARAT; FMA-UE; WMFT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EG (16-ch): ERD/ERS; high-alpha power (~11–13 Hz) at C3/C4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All participants showed pre–post improvement across upper-limb clinical scales (descriptive). EEG analyses reported significant C3 vs C4 differences in high-alpha power during MI (p&lt;0.05), while regression analyses did not show significant trends across sessions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; EEG high-alpha C3 vs C4 differences reported as significant (p&lt;0.05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tool: ROBINS-I; Overall: Critical; Certainty (RoB-based): VERY LOW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 (adherence reported: all completed ≥15 sessions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xHEAL BCI Rehabilitation Training System (RxHEAL, Shenzhen, China) + 16-ch EEG cap (GREENTEK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CI-controlled exoskeleton robotic hand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EG high-alpha (~11–13 Hz) power: significant C3 vs C4 differences during MI (p&lt;0.05); no significant session-by-session trends reported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EG C3/C4 (sensorimotor cortex; affected vs unaffected hemisphere)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akahashi et al., 2008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08 [61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rvine, CA; USA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test whether hand–wrist robotic therapy improves distal upper-limb function in chronic stroke and whether a higher dose of active assist mode yields greater gains, and to examine task-specific cortical reorganization with fMRI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arallel-group trial (partially randomized assignment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-A: active assist mode throughout; ANA-A: active non-assist first 7.5 treatment days then active assist latter 7.5 days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5 consecutive weekday sessions (~3 wks); ~1.5 h/session (brief mid-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session break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aseline1 &amp; baseline2 (~2 wks apart); mid-treatment; end of treatment; 1-mo follow-up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8 randomized + 5 nonrandom / 13 analyzed (1/13 not available at 1-mo follow-up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ronic stroke (≥3 months post-stroke) with right-hand weakness; right-handed (entry criterion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63±16 y; time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post-stroke 2.9±5.1 y (range 0.4–19.6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6/7 (reported as 7F/6M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RAT; Box and Blocks Test; arm motor Fugl–Meyer; hand/wrist and proximal subscores; Nine-Hole Peg Test; SIS hand motor; Ashworth spasticity (wrist/elbow); AROM (wrist extension); grip and pinch force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RI of grasp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(trained task) and supination/pronation (untrained task): activation volume, laterality index, and ROI percent signal change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lastRenderedPageBreak/>
              <w:t xml:space="preserve">Across all subjects, distal upper-limb outcomes improved significantly from baseline to end of therapy, including ARAT (mean change 4.2±2.3; p&lt;0.0001) and arm motor Fugl–Meyer (7.6±2.5; p&lt;0.0001), while the Box and Blocks Test improved (4.2±3.5; p=0.0009). The A-A group achieved significantly greater gains than ANA-A for ARAT and arm motor Fugl–Meyer (time×group interaction: ARAT F(1,11)=10.9, p=0.008; Fugl–Meyer </w:t>
            </w:r>
            <w:r>
              <w:rPr>
                <w:rFonts w:ascii="Palatino Linotype" w:eastAsia="Palatino Linotype" w:hAnsi="Palatino Linotype" w:cs="Palatino Linotype"/>
                <w:sz w:val="12"/>
              </w:rPr>
              <w:lastRenderedPageBreak/>
              <w:t>F(1,11)=5.1, p&lt;0.05). fMRI showed increased activation volume over time in the stroke-affected primary sensorimotor cortex for the trained grasp task (176 mm^3 pre to 9520 mm^3 post; p&lt;0.05), whereas the untrained supination/pronation task showed a non-significant decrease in activation volume (4968 mm^3 to 1688 mm^3); ROI signal magnitude remained stable (p&gt;0.3 for grasp; p&gt;0.8 for supination/pronation)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RAT change Δ4.2±2.3 (P&lt;0.0001); BBT change Δ4.2±3.5 (P=0.0009); arm motor FMA change Δ7.6±2.5 (P&lt;0.0001). Grasp fMRI activation volume in affected sensorimotor cortex: 176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>9520 mm³ (P≤0.05); laterality index (grasp): −0.40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>+0.84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RoB tool: ROBINS-I; Overall: Serious; Certainty (RoB-based): LOW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one reported (no safety issues related to study participation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/13 not available at 1-mo post-treatment assessment (ANA-A group); intervention completion NR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Hand Wrist Assistive Rehabilitation Device (HWARD); pneumatically actuated 3-DOF hand–wrist robot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Mode: Active assist mode vs active non-assist mode during grasp–release training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ncreased fMRI activation volume in stroke-affected primary sensorimotor cortex during the trained grasp task (p&lt;0.05); laterality index shifted from -0.40 to +0.84 for grasp (paired significance NR); no significant activation volume change for untrained supination/pronation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imary sensorimotor cortex (stroke-affected hemisphere); supplementary motor area and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contralateral sensorimotor regions (reported but not significant)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Wei et al., 2025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5 [60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eijing; China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investigate the effects of robot-assisted mirror therapy (MRT) on upper-limb motor function and cortical activation (fNIRS) in patients with right hemisphere damage (RHD), compared with passive movement (PM) and functional occupational therapy (FOT)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ingle-blind RCT (assessor-blinded), 3-arm parallel-group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RT + FOT; PM + FOT; FOT-only control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5 sessions/week for 4 weeks; each session: 20 min FOT (all) + 10 min group-specific training (MRT or PM or additional FOT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e, post (clinical + fNIRS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60/53 (MRT 17; PM 19; FOT 17; 7/60 dropouts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troke with RHD (ischemic/hemorrhagic); hospitalized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54.53±12.09 (MRT); 54.05±10.59 (PM); 54.06±10.22 (FOT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8/9 (MRT); 11/8 (PM); 12/5 (FOT) (total 31/22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-UE; FMA-WH; MBI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NIRS (Oxy-Hb) over bilateral primary motor cortex (M1; C3/C4): integral value (IV) and centroid value (CV) during rest/task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All groups showed significant within-group improvements from pre- to post-intervention in FMA-UE and MBI (all p&lt;0.001), while FMA-WH improved in MRT (p=0.002) and FOT (p=0.017) but not in PM (p=0.063). Between-group analyses favored MRT at posttest for motor function and ADL: FMA-UE posttest differed across groups (H=9.330, p=0.009) with MRT higher than both PM and FOT, and MBI posttest differed across groups (H=9.256, p=0.010) with MRT showing greater improvement than PM and FOT (Bonferroni p=0.026 and p=0.023, respectively). fNIRS analysis showed a significant group effect for the left-side CV (p=0.029, η²=0.109), while IV and other CV/IV indices showed no significant time or time×group effects (all p&gt;0.05)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ost-test between-group differences: FMA-UE H=9.330 (p=0.009); MBI H=9.256 (p=0.010). fNIRS left CV: group effect p=0.029 (η²=0.109); FOT within-group pre–post p=0.004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tool: RoB 2; Overall: High risk; Certainty (RoB-based): LOW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one reported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7/60 (COVID-19-related early discharge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RT Pavlov H1000 hand movement rehabilitation robot (glove-based) with training glove (affected hand) and motion recognition glove (unaffected hand)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Mode: Mirror therapy mode (MRT: affected hand driven to match unaffected hand grasp/open) or passive mode (PM: robot-assisted passive finger flexion/extension; adjustable force scale 1–10)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NIRS Oxy-Hb indices: significant group difference for left-side CV (p=0.029, η²=0.109); other IV/CV measures did not show significant time or time×group effects (Table 3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ilateral M1 (optodes positioned using 10–20 system with C3/C4 as reference points)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strakas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1 [62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assachusetts General Hospital, Harvard Medical School, Boston (MA); USA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Investigate ipsilesional sensorimotor (SM) activity displacement after robot-assisted hand rehabilitation in chronic stroke and evaluate SM displacement as a biomarker of clinical recovery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Longitudinal single-arm intervention with age-matched healthy controls for imaging comparison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troke: MR_CHIROD training; HCs: imaging only (single scan session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R_CHIROD + interactive computer game; 45 min/day, 3 days/week, 10 weeks (home-based, supervised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aseline; ~monthly during training; 1-month post-training follow-up; fMRI: stroke 5 sessions (baseline, 3 during rehab, follow-up),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HCs 1 session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 randomized; analyzed stroke n=8; HCs n=13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ronic first-ever ischemic stroke (left MCA territory; ≥6 months); right-handed; persistent right-hand weakness; baseline FM-UE 21.0±4.4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troke 49.9±12.7 y; HCs 55.4±13.1 y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troke 4/4; HCs 5/8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-UE (subscores + total); MAS (elbow, wrist, fingers, thumb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RI: peak activation distribution and coordinates within SM regions during grip task (MR_CHIROD).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Stroke participants showed a different distribution of ipsilesional SM peak activations vs HCs during paretic right-hand grip (more PM/M1; fewer S1). Ipsilesional SM peak activation sites were anteriorly displaced vs HCs; greater anterior displacement was associated with worse FM-UE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Distribution of peak activations: χ²=13.3 (df=3), p=0.009; SM peak activation AP coordinate anterior shift 5.3 mm, p&lt;0.001; AP coordinate vs FM-UE: coefficient -0.18 (95% CI -0.29 to -0.07), p=0.002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tool: ROBINS-I; Overall: Serious; Certainty (RoB-based): LOW.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 dropout after the second session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R_CHIROD (third-generation Magnetic Resonance Compatible Hand-Induced Robotic Device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RI-compatible hand-induced robotic device (in-house-developed).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psilesional SM peak activation sites showed anterior displacement vs HCs and a shift in activation distribution toward PM/M1 during paretic right-hand grip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psilesional SM regions (M1, S1/SS, PM) during paretic right-hand task.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agouni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5 [63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assachusetts General Hospital, Boston (MA); USA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Assess combined fMRI and DTI markers during MRI-compatible robotic hand training to characterize and predict motor recovery outcomes in chronic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Longitudinal single-arm intervention with repeated-measures neuroimaging/clinical assessment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R_CHIROD training (no parallel control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45-min sessions conducted 3 times/week for 10 weeks (supervised home-based; interactive game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aseline; monthly during training; 1-month post-training; 5 experimental sessions with 3 resistive levels (20/40/60% max grip) per session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 randomized; analyzed n=14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ronic first-ever ischemic stroke (left MCA territory; ≥6 months); right-handed; persistent right-hand weaknes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55.2±12.2 y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6/8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-UE; ARAT; MAS; grip strength (Force); BBT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RI activation metrics (max/mean/cluster size) in motor ROIs; DTI FA/MD in lesioned left hemisphere tracts (CST, cerebral peduncle, PLIC, posterior corona radiata).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Ipsilesional M1 activation was positively associated with motor performance. DTI markers reflecting intact descending pathways (e.g., CST/PLIC FA) were positively associated with motor scales. Early-session neuroimaging markers were used to predict rehabilitation-induced motor gains (Δ motor scores)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xamples: mean left M1 activation associated with BBT (B=7.57, p&lt;0.001) and Force (B=8.65, p&lt;0.001); FA in CST (B=34.88, p&lt;0.001) and PLIC (B=133.10, p&lt;0.001) associated with FMA-UE; max left M1 activation predicted ΔFMA-UE (B=0.67, p=0.002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tool: ROBINS-I; Overall: Serious; Certainty (RoB-based): LOW.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R_CHIROD (third-generation Magnetic Resonance Compatible Hand-Induced ROBotic Device; in-house-developed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RI-compatible hand-induced robotic device (used for training and fMRI motor task).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epeated-measures fMRI activation metrics and DTI tract integrity markers (FA/MD) across sessions were associated with motor outcomes and used as predictors of Δ motor score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Left (lesioned) hemisphere ROIs (M1, PMv, PMd, SMA, S1; cerebellum) and motor tracts (CST, cerebral peduncle, PLIC, posterior corona radiata).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ng et al., 2014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14 [66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an Tock Seng Hospital, Singapore; Singapore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Evaluate the efficacy and safety of an EEG-based motor imagery brain–computer interface coupled with MIT-Manus robotic feedback compared with conventional MIT-Manus robotic therapy for upper-limb recovery after chronic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ingle-blind RCT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CI-Manus vs Manus robotic therapy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Dose &amp; Period: 18 hours over 4 weeks; 12 therapy sessions (plus calibration session in BCI-Manus)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Comparator: Manus robotic therapy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sz w:val="12"/>
              </w:rPr>
              <w:t>N 26 total (BCI-Manus n=11; Manus n=15)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Population Chronic stroke with upper-limb hemiparesis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Key characteristics Age (mean±SD): 51.4±11.6; Sex (M/F): 16/10; Mean mean stroke duration 297.4 days; baseline FMMA 4–40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Upper-extremity Fugl–Meyer Assessment (FMMA) at weeks 0, 2, 4, and 12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EG revised Brain Symmetry Index (rBSI) and its correlation with FMMA change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FMMA improved over time in both groups, with no significant between-group difference across timepoints (P=0.51). A higher proportion of participants in the BCI-Manus group continued to gain FMMA by week 12 compared with Manus. rBSI was negatively correlated with FMMA improvement (P=0.044), suggesting EEG symmetry as a potential prognostic marker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p-value: P=0.51; P=0.044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Certainty Moderate (RoB2: Some concerns)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one reported (study states therapy was well tolerated and not associated with adverse events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 dropout in Manus group (reason NR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IT-Manus shoulder–elbow robot (Interactive Motion Technologies); BCI-Manus system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Mode: Motor imagery-triggered robotic feedback vs conventional robotic reaching training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EG hemispheric symmetry (rBSI) related to motor impairment reduction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ensorimotor cortical rhythms (EEG; region-specific anatomy NR)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Pr="000E7B78" w:rsidRDefault="002E496A" w:rsidP="00040B38">
            <w:pPr>
              <w:rPr>
                <w:lang w:val="it-IT"/>
              </w:rPr>
            </w:pPr>
            <w:r w:rsidRPr="000E7B78">
              <w:rPr>
                <w:rFonts w:ascii="Palatino Linotype" w:eastAsia="Palatino Linotype" w:hAnsi="Palatino Linotype"/>
                <w:b/>
                <w:sz w:val="12"/>
                <w:lang w:val="it-IT"/>
              </w:rPr>
              <w:t>Author:</w:t>
            </w:r>
            <w:r w:rsidRPr="000E7B78">
              <w:rPr>
                <w:rFonts w:ascii="Palatino Linotype" w:eastAsia="Palatino Linotype" w:hAnsi="Palatino Linotype"/>
                <w:sz w:val="12"/>
                <w:lang w:val="it-IT"/>
              </w:rPr>
              <w:t xml:space="preserve"> Calabrò et al., 2017</w:t>
            </w:r>
            <w:r w:rsidRPr="000E7B78">
              <w:rPr>
                <w:rFonts w:ascii="Palatino Linotype" w:eastAsia="Palatino Linotype" w:hAnsi="Palatino Linotype"/>
                <w:sz w:val="12"/>
                <w:lang w:val="it-IT"/>
              </w:rPr>
              <w:br/>
            </w:r>
            <w:r w:rsidRPr="000E7B78">
              <w:rPr>
                <w:rFonts w:ascii="Palatino Linotype" w:eastAsia="Palatino Linotype" w:hAnsi="Palatino Linotype"/>
                <w:b/>
                <w:sz w:val="12"/>
                <w:lang w:val="it-IT"/>
              </w:rPr>
              <w:t>Year:</w:t>
            </w:r>
            <w:r w:rsidRPr="000E7B78">
              <w:rPr>
                <w:rFonts w:ascii="Palatino Linotype" w:eastAsia="Palatino Linotype" w:hAnsi="Palatino Linotype"/>
                <w:sz w:val="12"/>
                <w:lang w:val="it-IT"/>
              </w:rPr>
              <w:t xml:space="preserve"> 2017 [65]</w:t>
            </w:r>
            <w:r w:rsidRPr="000E7B78">
              <w:rPr>
                <w:rFonts w:ascii="Palatino Linotype" w:eastAsia="Palatino Linotype" w:hAnsi="Palatino Linotype"/>
                <w:sz w:val="12"/>
                <w:lang w:val="it-IT"/>
              </w:rPr>
              <w:br/>
            </w:r>
            <w:r w:rsidRPr="000E7B78">
              <w:rPr>
                <w:rFonts w:ascii="Palatino Linotype" w:eastAsia="Palatino Linotype" w:hAnsi="Palatino Linotype"/>
                <w:b/>
                <w:sz w:val="12"/>
                <w:lang w:val="it-IT"/>
              </w:rPr>
              <w:t>Location:</w:t>
            </w:r>
            <w:r w:rsidRPr="000E7B78">
              <w:rPr>
                <w:rFonts w:ascii="Palatino Linotype" w:eastAsia="Palatino Linotype" w:hAnsi="Palatino Linotype"/>
                <w:sz w:val="12"/>
                <w:lang w:val="it-IT"/>
              </w:rPr>
              <w:t xml:space="preserve"> IRCCS Centro Neurolesi “Bonino-Pulejo”, Messina; Italy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est whether adding focal muscle vibration to intensive exoskeleton-based robotic training improves upper-limb spasticity, function, and neurophysiological markers compared with robotic training with sham vibration in post-stroke patients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ilot double-blind parallel-group RCT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rmeo-Power + real muscle vibration vs Armeo-Power + sham vibration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Dose &amp; Period: 40 sessions; 1 h/session; 5 sessions/week for 8 weeks; outcomes assessed pre, post, and 4-week follow-up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Comparator: Sham vibration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sz w:val="12"/>
              </w:rPr>
              <w:t>N 20 total (10/10)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Population Chronic stroke with unilateral upper-limb spasticity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Key characteristics Age (mean±SD): 66±5; Sex (M/F): 5/5; disease duration 5±2 vs 6±2 months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AS; FMA-UE; Functional Independence Measure (FIM; all items and 6-item subscore); Hamilton Rating Scales for depression/anxiety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MS-derived short intracortical inhibition (SICI); Hmax/Mmax ratio (HMR); (other neurophysiology reported but not extracted in detail)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Compared with sham vibration, Armeo-Power combined with muscle vibration produced larger reductions in spasticity and spinal excitability (MAS and HMR) and a larger increase in intracortical inhibition (SICI), persisting up to 4 weeks post-treatment. The combined intervention also yielded greater upper-limb functional gains (FMA-UE) and improvements in independence measures. MAS reduction correlated with SICI increase in spastic muscles (P=0.004)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p-value: P=0.004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Certainty Moderate (RoB2: Some concerns)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rmeo-Power (upper-limb robotic exoskeleton)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Mode: Task-oriented exoskeleton training with arm weight support/guidance; plus focal antagonist muscle vibration (real vs sham)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ncreased intracortical inhibition (SICI) and reduced HMR consistent with modulation of corticospinal/spinal excitability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otor system excitability measures (specific cortical/subcortical sites NR)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eng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4 [64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ehabilitation Center, Shanghai Seventh People's Hospital; China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 xml:space="preserve">Compare cerebral hemodynamic responses and forearm muscle activation during different modes of soft robotic hand training in stroke (passive vs mirror </w:t>
            </w:r>
            <w:r>
              <w:rPr>
                <w:rFonts w:ascii="Palatino Linotype" w:eastAsia="Palatino Linotype" w:hAnsi="Palatino Linotype" w:cs="Palatino Linotype"/>
                <w:sz w:val="12"/>
              </w:rPr>
              <w:lastRenderedPageBreak/>
              <w:t>vs resistance) and explore muscle–cortex correlations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ingle-blind randomized study with randomized training order (cross-over across 3 modes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assive-mode vs mirror-mode vs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resistance-mode robot-assisted hand training (all participants completed all 3; randomized sequence/groups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hree training sessions over 5 days; each session ~10 min; 1-day washout between session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aseline and post-intervention (after 5 days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andomized/analyzed n=10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troke with hand dysfunction; onset period 2.83±2.82 weeks;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injury side right 5/left 5; Brunnstrom stage 3.4±0.97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62.67±4.247 y; DISCREPANCY: Results text reports 52.4±6.3 y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4/6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S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NIRS (Oxy-Hb) over PFC/PMC/S1/M1; sEMG RMS (forearm muscles) during tasks.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 xml:space="preserve">All rehabilitation modes elicited cortical activation; significant Oxy-Hb differences among groups were reported in PFC and PMC. MSS improved after the short intervention. Muscle activity (RMS) showed correlations with Oxy-Hb </w:t>
            </w:r>
            <w:r>
              <w:rPr>
                <w:rFonts w:ascii="Palatino Linotype" w:eastAsia="Palatino Linotype" w:hAnsi="Palatino Linotype" w:cs="Palatino Linotype"/>
                <w:sz w:val="12"/>
              </w:rPr>
              <w:lastRenderedPageBreak/>
              <w:t>changes in PFC/PMC in some modes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SS improved from 41.8±23.4 to 46.7±22.4 (p=0.001). Oxy-Hb differences reported between Group A vs B and Group A vs C in PFC and PMC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(p&lt;0.05) during rest and movement. Example correlation: mirror therapy—FCR vs PFC/PMC r=0.6387 (p&lt;0.05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tool: RoB 2; Overall: Some concerns; Certainty (RoB-based): MODERATE.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o adverse event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one reported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ionic soft hand rehabilitation robot glove (Hunan Sirrem Medical Technology Co., Ltd.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Wearable soft robotic glove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(passive/mirror/resistance modes).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ask-related Oxy-Hb concentration changes on fNIRS and forearm muscle RMS on sEMG differed across rehabilitation modes; muscle–cortex correlations were reported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FC, PMC, S1, M1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(fNIRS channels).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ng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15 [70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ingapore; Singapore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evaluate the efficacy of an EEG-based MI-BCI coupled with robotic hand training for post-stroke upper-limb rehabilitation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ingle-blind RCT (3-arm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I-BCI + HK vs HK vs SAT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8 sessions (27 h) over 6 weeks; 3 sessions/week; 90 min/session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Week 0 (baseline), Week 3 (mid), Week 6 (post), Week 12 and Week 24 (follow-up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2/21 (MI-BCI+HK 7/6; HK 8/8; SAT 7/7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ronic hemiplegic stroke; mean stroke duration 385.1 day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54.2 year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4/7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-UE (primary; total score and subscales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EG MI features for BCI control (sensorimotor rhythms; ERD/ERS patterns).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All groups improved FMA-UE post-intervention; MI-BCI+HK showed greater upper-limb motor gains than SAT at follow-up, with sustained improvements up to 6 months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Upper-limb FMA-UE gains (MI-BCI+HK vs SAT): Week 3 p=0.028; Week 12 p=0.048; Week 24 p=0.022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2: Some concerns (Certainty: MODERATE).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inor seizure n=1 (transient; intervention discontinued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=1 (discontinued in week 5 due to minor seizure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Haptic Knob (HK) with MI-BCI contro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nd-effector hand robot.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EG motor imagery modulation used for BCI control; between-session changes reported descriptively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 (no imaging-based neuroanatomical outcomes reported).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antillo-Negrete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1 [67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exico City; Mexico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assess feasibility and compare clinical and neurophysiological outcomes of an MI-based EEG BCI coupled to a robotic hand orthosis (ReHand-BCI) versus conventional therapy in subacute and chronic stroke with severe upper-limb impairment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rossover feasibility study (randomized order of phases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eHand-BCI therapy vs conventional therapy (1 month each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2 sessions/phase (3/week), 30–40 min/session; 60 trials/session during BCI phase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Comparator: Conventional upper-limb therapy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sz w:val="12"/>
              </w:rPr>
              <w:t>N 10 (7 subacute; 3 chronic)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Population Stroke with severe UE impairment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Key characteristics Age (years, mean±SD): 59.9±12.8. Sex (M/F): 5/5. Mean baseline FMA-UE 17.5±15.3; baseline ARAT 4.3±6.4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-UE; Action Research Arm Test (ARAT); hand dynamometry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ranscranial magnetic stimulation (TMS) motor evoked potentials (MEPs); EEG (alpha/beta ERD/ERS; cortical activations); BCI performance and user experience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FMA-UE and ARAT increased versus baseline after both ReHand-BCI and conventional therapy (p&lt;0.017), with no significant differences between therapies (p&gt;0.017). More participants showed measurable MEPs after both interventions and EEG activations increased over motor and non-motor regions, while BCI accuracy improved across sessions (approximately 54% to 72%)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 (RoB not available / unmatched)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eHand-BCI (EEG MI BCI coupled to a robotic hand orthosis)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Mode: Closed-loop MI-based BCI with robotic orthosis feedback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ncreased EEG cortical activations and changes in corticospinal tract integrity indicators (MEPs) after therapy phases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otor and non-motor cortical regions (EEG); affected hemisphere corticospinal pathway (TMS)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emchand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5 [69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ingapore; Singapore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test a personalized multimodal EEG+fNIRS BCI controlling a soft robotic glove (BCI-SRG) in chronic stroke and report clinical/biomarker outcomes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ilot clinical trial (single-arm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CI-SRG (multimodal EEG+fNIRS BCI + soft robotic glove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6 weeks; 3 sessions/week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Weeks 0, 6, and 12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/4 (recruited 4; analysed in clinical outcomes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ronic stroke (outpatient rehabilitation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-UE; ARAT; NIHS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EG and fNIRS biomarkers during BCI use (topographic patterns; respiration synchronisation effect).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Upper-limb motor outcomes improved over the trial, with reported gains at week 12; multimodal brain signal patterns were described as coherent across EEG and fNIRS during MI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ean gain at week 12: FMA-UE +11.8; ARAT +10.5 (p&lt;0.05 vs pre-trial baseline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INS-I: Critical (Certainty: VERY LOW).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CI-SRG (multimodal BCI-controlled soft robotic glove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oft robotic hand glove (wearable orthosis).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EG and fNIRS topographic patterns presented for each participant; NR – data only in figures (graphical), numeric values not provided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Yue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3 [68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ina (Xi’an; Hong Kong SAR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examine whether EEG band oscillations track motor status and recovery during AO-driven BCI robotic hand training after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ontrolled clinical study (AO-driven BCI vs sham-BCI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O-driven BCI robotic hand training vs sham-BCI training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 sessions over 5–7 weeks; 100 trials/session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e- vs post-intervention (after 20 sessions); EEG recorded during training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/16 (AO-BCI 11; sham-BCI 5; all subjects finished training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ronic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stroke; time since stroke 4.7±3.3 year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50.9±12.8 years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 (individual-level reported; totals not reported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RAT; FMA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EG band oscillations (δ, θ, α, low-β, high-β) and task/rest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modulation.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lastRenderedPageBreak/>
              <w:t>AO-BCI training improved upper-limb motor function; EEG oscillation changes (notably β-band) were associated with motor recovery and differed between good vs poor recovery participants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O-BCI group: ΔARAT 6.1±6.8 (p=0.017); ΔFMA 3.7±4.4 (p=0.005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INS-I: Serious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(Certainty: LOW).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0/16 (all subjects finished assigned training).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otic hand with AO-driven EEG-BCI contro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Hand robot (end-effector; BCI-triggered movement).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EG oscillatory changes during training (β-band modulation linked to recovery; group differences by recovery status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.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Ji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5 [72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Wuxi Central Rehabilitation Hospital, Wuxi; China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investigate the clinical and fNIRS effects of BCI-guided soft robotic glove training vs glove-only training in subacute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CT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CI-SRG + conventional UL rehabilitation vs SRG + conventional UL rehabilitation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onventional UL rehabilitation 60 min/day, 5 d/week; SRG training (with/without BCI) 20 sessions over 4 weeks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aseline and post-intervention (4 weeks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40/39 (BCI-SRG n=20; SRG n=19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ubacute stroke (onset 2 weeks–3 months) with unilateral subcortical lesion in right hemisphere; Brunnstrom hand stage II–IV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61.75±10.35 (BCI-SRG); 60.05±14.35 (SRG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2/8 (BCI-SRG); 15/4 (SRG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-UE; ARAT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NIRS (HbO, HbR, HbT)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Both groups improved in UE function; BCI-SRG achieved greater gains vs SRG. fNIRS showed greater post-training increase in HbO and HbT and decrease in HbR in ipsilesional DLPFC in BCI-SRG vs SRG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ΔFMA-UE between groups Z=-2.111 (p=0.035); ΔARAT between groups Z=-2.313 (p=0.021). fNIRS (ipsilesional DLPFC) HbO Z=-2.359 (p=0.018), HbT Z=-2.175 (p=0.030), HbR Z=-2.206 (p=0.027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2 (Overall: Some concerns)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ODERATE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one reported; protocol well tolerated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 SRG participant temporarily discharged (completed n=39); fNIRS analysis exclusions: 2 poor data quality + 1 refusal (BCI-SRG), and 1 temporary discharge (SRG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oft robotic glove (BCI-controlled in BCI-SRG; soft robotic control system in SRG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Wearable soft robotic glove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↑</w:t>
            </w:r>
            <w:r>
              <w:rPr>
                <w:rFonts w:ascii="Palatino Linotype" w:eastAsia="Palatino Linotype" w:hAnsi="Palatino Linotype"/>
                <w:sz w:val="12"/>
              </w:rPr>
              <w:t xml:space="preserve">HbO and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↑</w:t>
            </w:r>
            <w:r>
              <w:rPr>
                <w:rFonts w:ascii="Palatino Linotype" w:eastAsia="Palatino Linotype" w:hAnsi="Palatino Linotype"/>
                <w:sz w:val="12"/>
              </w:rPr>
              <w:t xml:space="preserve">HbT and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↓</w:t>
            </w:r>
            <w:r>
              <w:rPr>
                <w:rFonts w:ascii="Palatino Linotype" w:eastAsia="Palatino Linotype" w:hAnsi="Palatino Linotype"/>
                <w:sz w:val="12"/>
              </w:rPr>
              <w:t>HbR (BCI-SRG&gt;SRG) post-intervention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psilesional DLPFC (fNIRS)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ong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5 [74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Zhejiang Rehabilitation Medicine Center; China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evaluate whether adding Xingshen Kaiqiao acupuncture to robot-assisted rehabilitation improves UE function and fNIRS measures after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CT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ontrol: conventional rehabilitation + robot training; Experimental: same + Xingshen Kaiqiao acupuncture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onventional rehabilitation 1.5 h/day, 5 d/week for 4 weeks; robot training 20 min/day, 5 d/week for 4 weeks; acupuncture 5 d/week for 4 weeks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aseline and post-treatment (4 weeks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50/50 (25/25 per group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ost-stroke hemiplegia; post-stroke duration ≈5–6 months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58.5±6.3 (control); 57.9±7.1 (experimental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5/10 (control); 13/12 (experimental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-UE; MBI; IPT; IEE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NIRS (HbO, HbR, HbT)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Both groups improved after 4 weeks; the experimental group showed greater gains in UE motor function, ADL, and muscle performance vs control. fNIRS indicated higher HbO and HbT and lower HbR post-treatment in experimental vs control across reported cortical regions (P&lt;0.05)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2 (overall: Some concerns)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ODERATE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o serious AEs; no infection/bleeding/increased pain (acupuncture) and no training-related strains/joint injuries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one reported (all completed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Upper-limb rehabilitation robot (seated, game-based; brand/model NR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↑</w:t>
            </w:r>
            <w:r>
              <w:rPr>
                <w:rFonts w:ascii="Palatino Linotype" w:eastAsia="Palatino Linotype" w:hAnsi="Palatino Linotype"/>
                <w:sz w:val="12"/>
              </w:rPr>
              <w:t xml:space="preserve">HbO and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↑</w:t>
            </w:r>
            <w:r>
              <w:rPr>
                <w:rFonts w:ascii="Palatino Linotype" w:eastAsia="Palatino Linotype" w:hAnsi="Palatino Linotype"/>
                <w:sz w:val="12"/>
              </w:rPr>
              <w:t xml:space="preserve">HbT and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↓</w:t>
            </w:r>
            <w:r>
              <w:rPr>
                <w:rFonts w:ascii="Palatino Linotype" w:eastAsia="Palatino Linotype" w:hAnsi="Palatino Linotype"/>
                <w:sz w:val="12"/>
              </w:rPr>
              <w:t>HbR post-treatment in experimental vs control (P&lt;0.05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ngular gyrus; frontal lobe; DLPFC (fNIRS)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Lin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5 [73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Huashan Hospital, Shanghai; China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examine clinical outcomes and rs-fMRI neuroplastic reorganization associated with robot-assisted upper-limb rehabilitation vs a matched control intervention after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on-RCT (matched control study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T group (FLEXO-Arm1 active-assistive training) vs CT group (matched-dose conventional training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Upper-limb training 60 min/session (Phase 1: 20 min OT; Phase 2: 40 min RT or CT), 5 sessions/week for 4 weeks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e- and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post-intervention (4 weeks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 (enrolled n=26; RT n=13, CT n=13); rs-fMRI analyzed n=23 (RT n=11; CT n=12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ubacute stroke (duration &lt;6 months); moderate UE paresis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50.31±12.33 (RT); 55.38±15.05 (CT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0/3 (RT); 10/3 (CT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-UE; FMA-LE; BI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s-fMRI (ALFF; FC)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Both groups improved in motor function and ADL over 4 weeks; RT showed greater improvement vs CT in UE and LE motor scores. rs-fMRI identified RT-related increases in ALFF in ipsilesional motor regions and strengthened interhemispheric motor connectivity, with associations between ALFF changes and motor recovery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Group×time interaction: FMA-UE F(1,24)=4.913 (p&lt;0.05); FMA-LE F(1,24)=4.778 (p&lt;0.05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INS-I (Overall: Serious)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LOW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s-fMRI exclusions n=3 (motion artefact and/or declined second scan; analyzed n=23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LEXO-Arm1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Upper-limb rehabilitation robot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↑</w:t>
            </w:r>
            <w:r>
              <w:rPr>
                <w:rFonts w:ascii="Palatino Linotype" w:eastAsia="Palatino Linotype" w:hAnsi="Palatino Linotype"/>
                <w:sz w:val="12"/>
              </w:rPr>
              <w:t>ALFF and strengthened FC in motor networks after RT vs CT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psilesional PreCG; interhemispheric PreCG–PostCG connectivity; PreCG–SMG connectivity (rs-fMRI)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Wang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3 [71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Zhongshan/Zhanjiang; China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compare the efficacy of soft robotic glove therapy vs rTMS vs conventional rehabilitation on upper-limb function and neurophysiological measures after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CT (3-arm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: conventional rehabilitation; B: conventional + soft robotic glove; C: conventional + rTMS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Once daily for 14 days; conventional rehabilitation included PT (60 min) + acupuncture (30 min) + OT (30 min); add-on soft robotic glove or rTMS 20 min/session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0 (baseline) and T1 (post 14 days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69/69 (23 per group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troke with upper-limb motor dysfunction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52.2±4.8 (A); 51.6±6.6 (B); 50.7±5.5 (C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7/6 (A); 12/11 (B); 16/7 (C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-UE; MBI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EMG amplitude; TMS (RMT)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All groups improved. Soft robotic glove (B) and rTMS (C) yielded greater UE motor gains vs conventional (A), with similar UE gains between B and C. rTMS produced a larger change in RMT vs A and B; sEMG changes did not differ between groups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ΔFMA-UE between groups: H=20.030 (p&lt;0.001); pairwise A vs B p&lt;0.001; A vs C p&lt;0.001; B vs C p=0.547. ΔRMT between groups: F=5.436 (p=0.007); pairwise A vs C p=0.003; B vs C p=0.017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 2 (Overall: Some concerns)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ODERATE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oft robotic glove (name NR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Wearable soft robotic glove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ΔRMT differed across groups (C&gt;A,B); ΔsEMG did not differ between groups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MS over motor cortex (RMT); sEMG from extensor wrist muscle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Lau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1 [75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Hong Kong; China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assess clinical outcomes and rs-fMRI neuroplastic changes following 20-session BCI-guided robot hand training in chronic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ingle-arm pre–post study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CI-guided robot hand training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 sessions completed within 5–7 weeks (3–5 sessions/week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e-training, post-training, and 6-month follow-up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/14 (10 attended 6-month MRI follow-up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ronic stroke (&gt;6 months), moderate–severe UE impairment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ge/mea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54±8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3/1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; ARAT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s-fMRI (FC; fALFF)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UE function improved from pre- to post-training (FMA and ARAT), with gains maintained at 6 months. rs-fMRI showed increased connectivity within motor–premotor and parietal networks and regional fALFF increases after training, with some associations between connectivity changes and clinical gains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: F(2,26)=12.75 (p&lt;0.001); ARAT: F(2,26)=11.17 (p&lt;0.001). Post hoc: pre vs post FMA p=0.001; pre vs Post6month FMA p=0.002; pre vs post ARAT p=0.001; pre vs Post6month ARAT p=0.021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INS-I (Overall: Critical)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VERY LOW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4 did not attend 6-month MRI follow-up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CI + robot hand exoskeleton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Hand exoskeleton (BCI-triggered)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Biomarker chang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↑</w:t>
            </w:r>
            <w:r>
              <w:rPr>
                <w:rFonts w:ascii="Palatino Linotype" w:eastAsia="Palatino Linotype" w:hAnsi="Palatino Linotype"/>
                <w:sz w:val="12"/>
              </w:rPr>
              <w:t xml:space="preserve">FC within motor–premotor and parietal networks; </w:t>
            </w:r>
            <w:r>
              <w:rPr>
                <w:rFonts w:ascii="Times New Roman" w:eastAsia="Palatino Linotype" w:hAnsi="Times New Roman" w:cs="Times New Roman"/>
                <w:sz w:val="12"/>
              </w:rPr>
              <w:t>↑</w:t>
            </w:r>
            <w:r>
              <w:rPr>
                <w:rFonts w:ascii="Palatino Linotype" w:eastAsia="Palatino Linotype" w:hAnsi="Palatino Linotype"/>
                <w:sz w:val="12"/>
              </w:rPr>
              <w:t>fALFF in reported regions post-training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anatomy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s-fMRI connectivity between ipsilesional M1 and contralesional premotor/SMA; ipsilesional SMA and bilateral SPL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Wittenberg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16 [77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USA (Baltimore VAMC;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North Florida/South Georgia VAMC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lastRenderedPageBreak/>
              <w:t xml:space="preserve">To explore neuroplasticity biomarkers (DTI/rs-fMRI/TMS) related to response to upper-limb </w:t>
            </w:r>
            <w:r>
              <w:rPr>
                <w:rFonts w:ascii="Palatino Linotype" w:eastAsia="Palatino Linotype" w:hAnsi="Palatino Linotype" w:cs="Palatino Linotype"/>
                <w:sz w:val="12"/>
              </w:rPr>
              <w:lastRenderedPageBreak/>
              <w:t>robot therapy versus intensive comparison therapy in chronic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ubstudy of 2 multi-center VA RCTs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ot therapy vs intensive comparison therapy (no UC arm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enrolled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 h/session, 3×/week for 6 or 12 weeks; robot ~1000 reps/session; comparison &gt;600 movement cycles/session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aseline and post-treatment (6 or 12 weeks); additional post-baseline visits (timing NR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3/NR (robot n=10; comparison n=3); +1 healthy control (no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therapy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ronic hemiparetic stroke; baseline FM eligibility 7–38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Age (mean±SD):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2/1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DTI (FA); rs-fMRI (M1 rsFC; DMN connectivity); MEP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 xml:space="preserve">No significant between-arm differences were reported. Baseline CST integrity and interhemispheric M1 rsFC related to baseline motor status and showed trend-level </w:t>
            </w:r>
            <w:r>
              <w:rPr>
                <w:rFonts w:ascii="Palatino Linotype" w:eastAsia="Palatino Linotype" w:hAnsi="Palatino Linotype" w:cs="Palatino Linotype"/>
                <w:sz w:val="12"/>
              </w:rPr>
              <w:lastRenderedPageBreak/>
              <w:t>associations with FM change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ffected internal capsule FA correlated with baseline FM (r²=0.48, p&lt;0.01) and showed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trend-level associations with FM improvement (r²=0.31, p=0.07). Baseline M1 rsFC showed trend-level association with FM improvement (r²=0.34, p=0.06). Baseline MEP presence associated with mean FM change 3.3±6.2 (SE), NS; no between-arm differences (NS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2; Overall: Some concerns; Certainty (RoB-based): MODERATE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nMotion (Bionik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nd-effector upper-limb robot (planar reaching; high-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repetition task practice)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sz w:val="12"/>
              </w:rPr>
              <w:lastRenderedPageBreak/>
              <w:t xml:space="preserve">Neuroplasticity changes: Baseline FA (affected internal capsule) and baseline M1 rsFC related to baseline motor ability and trend-level associations with FM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improvement; between-arm MRI differences NR.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Neuroanatomical target/region: CST/internal capsule; bilateral M1; DMN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ale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15 [76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taly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describe EEG changes associated with upper-limb robot-assisted training in one postacute and one chronic stroke patient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ase report (pre–post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 individual cases (postacute vs chronic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30 sessions, 45 min/session, 5×/week; assist-as-needed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0 (pre) and T1 (post, after 30 sessions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/2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schemic stroke (1 postacute; 1 chronic)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Age (mean±SD):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; BBT; AS; ROM; MI; mBI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EG (delta/alpha; alpha desynchronization; IAF)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Both cases improved motor/functional scores following robot training. EEG patterns suggested reduced slow activity and increased alpha activity, with task-related alpha desynchronization changes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ostacute: FM 29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>44; mBI 2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>39. Chronic: FM 8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>30; mBI 61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>89. IAF: 10 Hz (postacute), 7 Hz (chronic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INS-I; Overall: Critical; Certainty (RoB-based): VERY LOW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IT-Manus InMotion2 (Interactive Motion Technologies, Inc.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nd-effector upper-limb robot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sz w:val="12"/>
              </w:rPr>
              <w:t>Neuroplasticity changes: EEG: reduced delta (1–4 Hz) and increased alpha (8–12 Hz) after therapy; alpha desynchronization changes during eyes-open and robot task (descriptive; numeric NR).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Neuroanatomical target/region: EEG (scalp; region-specific localization NR)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Kinany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19 [80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witzerland (University Hospital of Geneva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examine whether interhemispheric M1 rsFC relates to motor status and changes after upper-limb robot-assisted therapy in subacute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ase series (pre–post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ingle group (robot-assisted therapy + conventional rehabilitation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4-week robot-assisted therapy (dose details NR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e and post intervention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/3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ubacute stroke with right hemiplegia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Age (mean±SD):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/1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s-fMRI (interhemispheric M1 rsFC)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All participants improved FM. Baseline interhemispheric M1 rsFC differed across individuals and was associated with baseline function; rsFC changes were subject-specific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: 49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>56 (S1), 7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>14 (S2), 7</w:t>
            </w:r>
            <w:r>
              <w:rPr>
                <w:rFonts w:ascii="Times New Roman" w:eastAsia="Palatino Linotype" w:hAnsi="Times New Roman" w:cs="Times New Roman"/>
                <w:sz w:val="12"/>
              </w:rPr>
              <w:t>→</w:t>
            </w:r>
            <w:r>
              <w:rPr>
                <w:rFonts w:ascii="Palatino Linotype" w:eastAsia="Palatino Linotype" w:hAnsi="Palatino Linotype"/>
                <w:sz w:val="12"/>
              </w:rPr>
              <w:t>19 (S3). Baseline rsFC (r): 0.74 (S1), 0.39 (S2), 0.33 (S3). Pre–post Δr: 0.01 (S1), 0.10 (S2), 0.32 (S3). Relative improvement: 14%, 100%, 174% (reported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INS-I; Overall: Critical; Certainty (RoB-based): VERY LOW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Upper-limb robot-assisted therapy (device NR)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sz w:val="12"/>
              </w:rPr>
              <w:t>Neuroplasticity changes: Interhemispheric M1 rsFC changed after therapy (subject-specific Δr values).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Neuroanatomical target/region: Bilateral M1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Li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23 [79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ina (Guangzhou First People’s Hospital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compare cortical activation (fNIRS) during three robot-assisted shoulder training modes in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Within-subject experimental study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ACT vs SUS vs PAS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Each condition: 3 cycles (10 s rest, 30 s movement, 30 s rest); total 190 s per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condition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During-task fNIRS (baseline vs task) within a single session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/16 (20 recruited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troke, 1–24 months post-stroke (median 5.1 months)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Age (mean±SD): 59.55±10.28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1/9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BRS (baseline; change NR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NIRS (HbO/HbR in CPFC, IM1, IS1, IPM)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Cortical activation differed by training mode. ACT generally elicited higher HbO in CPFC/IM1/IS1 than SUS/PAS, while SUS elicited higher IPM activation than PAS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HbO differences among ACT/SUS/PAS: CPFC F=4.458 (p&lt;0.05), IM1 F=4.720 (p&lt;0.05), IS1 F=5.223 (p&lt;0.05), IPM F=6.366 (p&lt;0.01). Pairwise: CPFC </w:t>
            </w:r>
            <w:r>
              <w:rPr>
                <w:rFonts w:ascii="Palatino Linotype" w:eastAsia="Palatino Linotype" w:hAnsi="Palatino Linotype"/>
                <w:sz w:val="12"/>
              </w:rPr>
              <w:lastRenderedPageBreak/>
              <w:t>ACT&gt;SUS (p&lt;0.01) and ACT&gt;PAS (p&lt;0.05); IM1 ACT&gt;PAS (p&lt;0.05); IS1 ACT&gt;SUS (p&lt;0.05) and ACT&gt;PAS (p&lt;0.01); IPM SUS&gt;PAS (p&lt;0.01)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INS-I; Overall: Serious; Certainty (RoB-based): LOW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lastRenderedPageBreak/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one reported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4/20 not included (2 fatigue; 2 excluded due to movement/compensation artifacts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ntelligent feedback robot training system (Yikang Co., China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Upper-limb robot-assisted shoulder training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sz w:val="12"/>
              </w:rPr>
              <w:t>Neuroplasticity changes: HbO activation differed across ACT/SUS/PAS in CPFC, IM1, IS1, and IPM (ANOVA and pairwise p-values).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Neuroanatomical target/region: CPFC; ipsilesional M1/S1/PM</w:t>
            </w:r>
          </w:p>
        </w:tc>
      </w:tr>
      <w:tr w:rsidR="002E496A" w:rsidTr="002E496A">
        <w:trPr>
          <w:jc w:val="center"/>
        </w:trPr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utho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rujillo et al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Year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2017 [78]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Loc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Italy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To assess whether baseline QEEG indices predict motor recovery after robot-assisted upper-limb training in chronic stroke.</w:t>
            </w:r>
          </w:p>
        </w:tc>
        <w:tc>
          <w:tcPr>
            <w:tcW w:w="1608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sig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ospective pre–post single-arm study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Arm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Single group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ose &amp; perio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12 sessions, 40 min/session, 3×/week for 4 weeks (20 min RM + 20 min HtMM each session)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imepoi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T0 (pre) and T1 (post)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N randomized/analyzed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/10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Population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Chronic stroke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Age (mean±SD):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Sex (M/F)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Clinical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FMA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Neuroplasticity outcome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QEEG (PRI, DAR, pdBSI)</w:t>
            </w:r>
          </w:p>
        </w:tc>
        <w:tc>
          <w:tcPr>
            <w:tcW w:w="2207" w:type="dxa"/>
          </w:tcPr>
          <w:p w:rsidR="002E496A" w:rsidRDefault="002E496A" w:rsidP="00040B38">
            <w:r>
              <w:rPr>
                <w:rFonts w:ascii="Palatino Linotype" w:eastAsia="Palatino Linotype" w:hAnsi="Palatino Linotype" w:cs="Palatino Linotype"/>
                <w:sz w:val="12"/>
              </w:rPr>
              <w:t>FM improved after training. Baseline QEEG indices showed associations with motor recovery, with PRI demonstrating significant positive correlation with FM change.</w:t>
            </w:r>
          </w:p>
        </w:tc>
        <w:tc>
          <w:tcPr>
            <w:tcW w:w="1547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Effect siz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PRI at T0 correlated with ΔFMA (rho=0.67, P=0.03) and ΔFMA% (rho=0.64, P=0.04). Baseline delta power correlated with ΔFMA (rho=−0.62, P=0.06); theta power correlated with ΔFMA (rho=−0.68, P=0.03); alpha power correlated with ΔFMA (rho=0.61, P=0.06). pdBSI reliability: ICC 0.97 (95% CI 0.92–0.99) for pre-rest; ICC 0.93 (95% CI 0.83–0.98) for pre-task.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Certainty of eviden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INS-I; Overall: Critical; Certainty (RoB-based): VERY LOW</w:t>
            </w:r>
          </w:p>
        </w:tc>
        <w:tc>
          <w:tcPr>
            <w:tcW w:w="1164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Adverse even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Dropouts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NR</w:t>
            </w:r>
          </w:p>
        </w:tc>
        <w:tc>
          <w:tcPr>
            <w:tcW w:w="1540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b/>
                <w:sz w:val="12"/>
              </w:rPr>
              <w:t>Devic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Mitsubishi Pa10-7</w:t>
            </w:r>
            <w:r>
              <w:rPr>
                <w:rFonts w:ascii="Palatino Linotype" w:eastAsia="Palatino Linotype" w:hAnsi="Palatino Linotype"/>
                <w:sz w:val="12"/>
              </w:rPr>
              <w:br/>
            </w:r>
            <w:r>
              <w:rPr>
                <w:rFonts w:ascii="Palatino Linotype" w:eastAsia="Palatino Linotype" w:hAnsi="Palatino Linotype"/>
                <w:b/>
                <w:sz w:val="12"/>
              </w:rPr>
              <w:t>Type:</w:t>
            </w:r>
            <w:r>
              <w:rPr>
                <w:rFonts w:ascii="Palatino Linotype" w:eastAsia="Palatino Linotype" w:hAnsi="Palatino Linotype"/>
                <w:sz w:val="12"/>
              </w:rPr>
              <w:t xml:space="preserve"> Robot-assisted reaching training</w:t>
            </w:r>
          </w:p>
        </w:tc>
        <w:tc>
          <w:tcPr>
            <w:tcW w:w="2125" w:type="dxa"/>
          </w:tcPr>
          <w:p w:rsidR="002E496A" w:rsidRDefault="002E496A" w:rsidP="00040B38">
            <w:r>
              <w:rPr>
                <w:rFonts w:ascii="Palatino Linotype" w:eastAsia="Palatino Linotype" w:hAnsi="Palatino Linotype"/>
                <w:sz w:val="12"/>
              </w:rPr>
              <w:t>Neuroplasticity changes: Baseline QEEG indices (PRI/DAR/pdBSI) associated with FM recovery (correlations reported).</w:t>
            </w:r>
            <w:r>
              <w:rPr>
                <w:rFonts w:ascii="Palatino Linotype" w:eastAsia="Palatino Linotype" w:hAnsi="Palatino Linotype"/>
                <w:sz w:val="12"/>
              </w:rPr>
              <w:br/>
              <w:t>Neuroanatomical target/region: EEG (global; region-specific localization NR)</w:t>
            </w:r>
          </w:p>
        </w:tc>
      </w:tr>
    </w:tbl>
    <w:p w:rsidR="00174E11" w:rsidRDefault="00000000" w:rsidP="002E496A">
      <w:pPr>
        <w:jc w:val="both"/>
      </w:pPr>
      <w:r>
        <w:rPr>
          <w:rFonts w:ascii="Palatino Linotype" w:hAnsi="Palatino Linotype" w:cs="Palatino Linotype"/>
          <w:i/>
          <w:sz w:val="12"/>
        </w:rPr>
        <w:t xml:space="preserve">Legend: RCT (randomized controlled trial); AHT (Amadeo™ hand training); CHT (conventional hand training); NR (not reported); EEG (electroencephalography); TRCoh (task-related coherence); TMS (transcranial magnetic stimulation); SAI (short-latency afferent inhibition); FMA-UE (Fugl-Meyer Assessment - Upper Extremity); 9HPT (Nine-Hole Peg Test); qEEG (quantitative electroencephalography); pdBSI (pairwise-derived Brain Symmetry Index); EO (eyes open); EC (eyes closed); BG (bilateral group); UG (unilateral group); ARAT (Action Research Arm Test); MI (Motricity Index); MAS (Modified Ashworth Scale); WMFT (Wolf Motor Function Test); ALEx RS (Arm Light Exoskeleton Rehab Station); RG (robotic-therapy group); CG (control group); MCP (metacarpophalangeal); AROM (active range of motion); BI (Barthel Index); BS (Brunnstrom stage); FM (Fugl-Meyer); MEP (motor evoked potential); RMT (resting motor threshold); BCI (brain-computer interface); fMRI (functional magnetic resonance imaging); FD (fractal dimension); DTI (diffusion tensor imaging); FA (fractional anisotropy); M1 (primary motor cortex); VR (virtual reality); UC (usual care); PT (physical therapy); OT (occupational therapy); ST (speech therapy); NJIT-RAVR (New Jersey Institute of Technology - Robot-Assisted Virtual Rehabilitation); FDI (first dorsal interosseous); APB (abductor pollicis brevis); ADM (abductor digiti minimi); FDS (flexor digitorum superficialis); EDC (extensor digitorum communis); AO (action observation); DR (discriminant rate); DMN (default mode network); tDCS (transcranial direct current stimulation); SIS (Stroke Impact Scale); MRC (Medical Research Council); MSO (maximal stimulator output); PSD (power spectral density); CMC (corticomuscular coherence); EMG (electromyography); NMES (neuromuscular electrical stimulation); VME (voluntary motor effort); EF (effect size, as reported in the study); LC (laterality coefficient); LI (laterality index); rFA (ratio of fractional anisotropy); CST (corticospinal tract); HR-EEG (high-resolution EEG); FIM (Functional Independence Measure); CSS (Canadian Stroke Scale); BDI-II (Beck Depression Inventory-II); JND (just noticeable difference); SEP (somatosensory evoked potential); VTF (vibrotactile feedback); DOF (degrees of freedom); RTP (repetitive task practice); JTHFT (Jebsen–Taylor Hand Function Test); BOLD (blood oxygen level–dependent); MI-BCI (motor imagery-based brain–computer interface); SMR (sensorimotor rhythm); BMI (brain–machine interface); cFMA (modified combined upper-limb Fugl–Meyer motor score); Center of gravity (CoG); Short-interval cortical excitability (SICE); Extensor carpi ulnaris (ECU); Bilateral arm training (BAT); Bi-Manu-Track (BMT); Event-related desynchronization (ERD); Event-related synchronization (ERS); rPAS (rapid paired associative stimulation); CSP (cortical silent period); Ham-D (Hamilton Rating Scale for Depression); Ham-A (Hamilton Rating Scale for Anxiety); SF-36 (Short Form-36 Health Survey); MoCA (Montreal Cognitive Assessment); CIMT (constraint-induced movement therapy); RT (robot-assisted therapy); MT (motor threshold); iTBS (intermittent theta burst stimulation); AMT (active motor threshold); fNIRS (functional near-infrared spectroscopy); Oxy-Hb (oxygenated hemoglobin); pSMA (premotor and supplementary motor area); HD-EEG (high-density EEG); SEI (Spectral Exponent Index); rTMS (repetitive transcranial magnetic stimulation); RW (robot-assisted wrist training); MU (motor unit); HD-sEMG (high-density surface electromyography); iSP (ipsilateral silent period); TCI (transcallosal inhibition); CSE (corticospinal excitability); ECR (extensor carpi radialis); WMFTa (abbreviated Wolf Motor Function Test); FMA-WH (Fugl-Meyer Assessment—wrist/hand subscore); FMA-SE (Fugl-Meyer Assessment—shoulder/elbow subscore); PROM (passive range of motion); TSEF (TMS Synchronized Exoskeleton Feedback); ADS (activity-dependent stimulation); NIHSS (National Institutes of Health Stroke Scale); HWARD (Hand Wrist Assistive Rehabilitation Device); RHD (right hemisphere damage); MRT (robot-assisted mirror therapy); PM (passive movement); FOT (functional occupational therapy); IV (integral value); CV (centroid value); MR_CHIROD (Magnetic Resonance Compatible Hand-Induced RObotic Device); BBT (Box and Block Test); rBSI (revised Brain Symmetry Index); MV (muscle vibration); HMR (Hmax/Mmax ratio); SICI (short intracortical inhibition); PFC (prefrontal cortex); SFC (superior frontal cortex); SMA (supplementary motor area); PMC (premotor cortex); sEMG (surface electromyography); RMS (root mean square); Brain–computer interface Haptic Knob (BCI-HK); Haptic Knob (HK); Standard arm therapy (SAT); Robotic hand orthosis brain–computer interface system (ReHand-BCI); Action observation-driven brain–computer interface (AO-BCI); Oxygenated hemoglobin (HbO).; BCI-SRG (brain–computer interface-controlled soft robotic glove); SMC (sensorimotor cortex); MPFC (medial prefrontal cortex); DLPFC (dorsolateral prefrontal cortex); HbR (deoxygenated hemoglobin); HbT (total hemoglobin); rs-fMRI (resting-state functional magnetic resonance imaging); ALFF (amplitude of low-frequency fluctuation); fALFF (fractional amplitude of low-frequency fluctuation); PRI (power ratio index); DAR (delta/alpha ratio); mBI (modified </w:t>
      </w:r>
      <w:r>
        <w:rPr>
          <w:rFonts w:ascii="Palatino Linotype" w:hAnsi="Palatino Linotype" w:cs="Palatino Linotype"/>
          <w:i/>
          <w:sz w:val="12"/>
        </w:rPr>
        <w:lastRenderedPageBreak/>
        <w:t>Barthel Index); ACT (active intelligent feedback robot training); SUS (upper-limb suspension training); PAS (passive intelligent feedback robot training); rsFC (resting-state functional connectivity); IL (ipsilesional); CL (contralesional); DGF (degree of assistance required).; BRT (bilateral upper limb robot-assisted training); CT (conventional training); GPDC (generalized partial directed coherence); wPLI (weighted phase lag index); BA6 (Brodmann area 6); cPMA (contralesional premotor area). IG = intervention group; FMA-UL = Fugl-Meyer Assessment—Upper Limb</w:t>
      </w:r>
      <w:r w:rsidR="002E496A">
        <w:rPr>
          <w:rFonts w:ascii="Palatino Linotype" w:hAnsi="Palatino Linotype" w:cs="Palatino Linotype"/>
          <w:i/>
          <w:sz w:val="12"/>
        </w:rPr>
        <w:t>.</w:t>
      </w:r>
    </w:p>
    <w:sectPr w:rsidR="00174E11" w:rsidSect="000E7B78">
      <w:type w:val="continuous"/>
      <w:pgSz w:w="16838" w:h="11906"/>
      <w:pgMar w:top="1134" w:right="1417" w:bottom="1134" w:left="1134" w:header="720" w:footer="720" w:gutter="0"/>
      <w:cols w:space="720"/>
      <w:docGrid w:linePitch="2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70156311">
    <w:abstractNumId w:val="8"/>
  </w:num>
  <w:num w:numId="2" w16cid:durableId="1673291884">
    <w:abstractNumId w:val="6"/>
  </w:num>
  <w:num w:numId="3" w16cid:durableId="1248003852">
    <w:abstractNumId w:val="5"/>
  </w:num>
  <w:num w:numId="4" w16cid:durableId="1002972935">
    <w:abstractNumId w:val="4"/>
  </w:num>
  <w:num w:numId="5" w16cid:durableId="26611755">
    <w:abstractNumId w:val="7"/>
  </w:num>
  <w:num w:numId="6" w16cid:durableId="718482542">
    <w:abstractNumId w:val="3"/>
  </w:num>
  <w:num w:numId="7" w16cid:durableId="779182395">
    <w:abstractNumId w:val="2"/>
  </w:num>
  <w:num w:numId="8" w16cid:durableId="1682512448">
    <w:abstractNumId w:val="1"/>
  </w:num>
  <w:num w:numId="9" w16cid:durableId="399134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E7B78"/>
    <w:rsid w:val="0015074B"/>
    <w:rsid w:val="00174E11"/>
    <w:rsid w:val="0029639D"/>
    <w:rsid w:val="002C0E5D"/>
    <w:rsid w:val="002E496A"/>
    <w:rsid w:val="00326F90"/>
    <w:rsid w:val="006F2ACE"/>
    <w:rsid w:val="00915DE9"/>
    <w:rsid w:val="00AA1D8D"/>
    <w:rsid w:val="00AE7C0F"/>
    <w:rsid w:val="00B47730"/>
    <w:rsid w:val="00BC01E6"/>
    <w:rsid w:val="00C94FDC"/>
    <w:rsid w:val="00CB0664"/>
    <w:rsid w:val="00D046F2"/>
    <w:rsid w:val="00DB4C4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58876A"/>
  <w14:defaultImageDpi w14:val="300"/>
  <w15:docId w15:val="{708BF8E4-3145-4246-97A0-BC2E79FF0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  <w:pPr>
      <w:spacing w:after="0" w:line="240" w:lineRule="auto"/>
    </w:pPr>
    <w:rPr>
      <w:rFonts w:ascii="Calibri" w:hAnsi="Calibri"/>
      <w:sz w:val="18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rPr>
      <w:b/>
      <w:bCs/>
      <w:color w:val="4F81BD" w:themeColor="accent1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8</Pages>
  <Words>16459</Words>
  <Characters>93818</Characters>
  <Application>Microsoft Office Word</Application>
  <DocSecurity>0</DocSecurity>
  <Lines>781</Lines>
  <Paragraphs>2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00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drea Calderone</cp:lastModifiedBy>
  <cp:revision>9</cp:revision>
  <dcterms:created xsi:type="dcterms:W3CDTF">2013-12-23T23:15:00Z</dcterms:created>
  <dcterms:modified xsi:type="dcterms:W3CDTF">2026-01-31T11:08:00Z</dcterms:modified>
  <cp:category/>
</cp:coreProperties>
</file>